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4154B1" w14:textId="5B39ADD3" w:rsidR="00F813D0" w:rsidRPr="00B342FD" w:rsidRDefault="00B342FD" w:rsidP="007873CC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342FD">
        <w:rPr>
          <w:rFonts w:ascii="Times New Roman" w:hAnsi="Times New Roman" w:cs="Times New Roman"/>
          <w:b/>
          <w:sz w:val="24"/>
          <w:szCs w:val="24"/>
        </w:rPr>
        <w:t>Supp</w:t>
      </w:r>
      <w:r w:rsidRPr="00B342FD">
        <w:rPr>
          <w:rFonts w:ascii="Times New Roman" w:hAnsi="Times New Roman" w:cs="Times New Roman" w:hint="eastAsia"/>
          <w:b/>
          <w:sz w:val="24"/>
          <w:szCs w:val="24"/>
        </w:rPr>
        <w:t>orting</w:t>
      </w:r>
      <w:r w:rsidR="00F813D0" w:rsidRPr="00B342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415F" w:rsidRPr="00B342FD">
        <w:rPr>
          <w:rFonts w:ascii="Times New Roman" w:hAnsi="Times New Roman" w:cs="Times New Roman"/>
          <w:b/>
          <w:sz w:val="24"/>
          <w:szCs w:val="24"/>
        </w:rPr>
        <w:t>R</w:t>
      </w:r>
      <w:r w:rsidR="00F813D0" w:rsidRPr="00B342FD">
        <w:rPr>
          <w:rFonts w:ascii="Times New Roman" w:hAnsi="Times New Roman" w:cs="Times New Roman"/>
          <w:b/>
          <w:sz w:val="24"/>
          <w:szCs w:val="24"/>
        </w:rPr>
        <w:t>eference</w:t>
      </w:r>
      <w:r w:rsidR="003D63E2" w:rsidRPr="00B342FD">
        <w:rPr>
          <w:rFonts w:ascii="Times New Roman" w:hAnsi="Times New Roman" w:cs="Times New Roman"/>
          <w:b/>
          <w:sz w:val="24"/>
          <w:szCs w:val="24"/>
        </w:rPr>
        <w:t>s</w:t>
      </w:r>
    </w:p>
    <w:p w14:paraId="62D51869" w14:textId="77777777" w:rsidR="00B342FD" w:rsidRPr="00ED2D35" w:rsidRDefault="00B342FD" w:rsidP="007873C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EC6047D" w14:textId="4E30D494" w:rsidR="00B957C3" w:rsidRPr="00ED2D35" w:rsidRDefault="00B957C3" w:rsidP="007873CC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D2D35">
        <w:rPr>
          <w:rFonts w:ascii="Times New Roman" w:hAnsi="Times New Roman" w:cs="Times New Roman"/>
          <w:sz w:val="24"/>
          <w:szCs w:val="24"/>
        </w:rPr>
        <w:t>1.</w:t>
      </w:r>
      <w:r w:rsidR="002C4CB3" w:rsidRPr="00ED2D35">
        <w:rPr>
          <w:rFonts w:ascii="Times New Roman" w:hAnsi="Times New Roman" w:cs="Times New Roman"/>
          <w:sz w:val="24"/>
          <w:szCs w:val="24"/>
        </w:rPr>
        <w:t xml:space="preserve"> </w:t>
      </w:r>
      <w:r w:rsidR="00895C02" w:rsidRPr="00ED2D35">
        <w:rPr>
          <w:rFonts w:ascii="Times New Roman" w:hAnsi="Times New Roman" w:cs="Times New Roman"/>
          <w:sz w:val="24"/>
          <w:szCs w:val="24"/>
        </w:rPr>
        <w:t>Asa SL</w:t>
      </w:r>
      <w:r w:rsidRPr="00ED2D35">
        <w:rPr>
          <w:rFonts w:ascii="Times New Roman" w:hAnsi="Times New Roman" w:cs="Times New Roman"/>
          <w:sz w:val="24"/>
          <w:szCs w:val="24"/>
        </w:rPr>
        <w:t xml:space="preserve">, </w:t>
      </w:r>
      <w:r w:rsidR="00895C02" w:rsidRPr="00ED2D35">
        <w:rPr>
          <w:rFonts w:ascii="Times New Roman" w:hAnsi="Times New Roman" w:cs="Times New Roman"/>
          <w:sz w:val="24"/>
          <w:szCs w:val="24"/>
        </w:rPr>
        <w:t>Ezzat S,</w:t>
      </w:r>
      <w:r w:rsidR="002B415F" w:rsidRPr="00ED2D35">
        <w:rPr>
          <w:rFonts w:ascii="Times New Roman" w:hAnsi="Times New Roman" w:cs="Times New Roman"/>
          <w:sz w:val="24"/>
          <w:szCs w:val="24"/>
        </w:rPr>
        <w:t xml:space="preserve"> </w:t>
      </w:r>
      <w:r w:rsidR="00895C02" w:rsidRPr="00ED2D35">
        <w:rPr>
          <w:rFonts w:ascii="Times New Roman" w:hAnsi="Times New Roman" w:cs="Times New Roman"/>
          <w:sz w:val="24"/>
          <w:szCs w:val="24"/>
        </w:rPr>
        <w:t>Mete O</w:t>
      </w:r>
      <w:r w:rsidRPr="00ED2D35">
        <w:rPr>
          <w:rFonts w:ascii="Times New Roman" w:hAnsi="Times New Roman" w:cs="Times New Roman"/>
          <w:sz w:val="24"/>
          <w:szCs w:val="24"/>
        </w:rPr>
        <w:t xml:space="preserve">. </w:t>
      </w:r>
      <w:r w:rsidR="00B53425" w:rsidRPr="00ED2D35">
        <w:rPr>
          <w:rFonts w:ascii="Times New Roman" w:hAnsi="Times New Roman" w:cs="Times New Roman"/>
          <w:sz w:val="24"/>
          <w:szCs w:val="24"/>
        </w:rPr>
        <w:t xml:space="preserve">The diagnosis and clinical significance of paragangliomas in </w:t>
      </w:r>
      <w:r w:rsidR="002B415F" w:rsidRPr="00ED2D35">
        <w:rPr>
          <w:rFonts w:ascii="Times New Roman" w:hAnsi="Times New Roman" w:cs="Times New Roman"/>
          <w:sz w:val="24"/>
          <w:szCs w:val="24"/>
        </w:rPr>
        <w:t>un</w:t>
      </w:r>
      <w:r w:rsidR="00B53425" w:rsidRPr="00ED2D35">
        <w:rPr>
          <w:rFonts w:ascii="Times New Roman" w:hAnsi="Times New Roman" w:cs="Times New Roman"/>
          <w:sz w:val="24"/>
          <w:szCs w:val="24"/>
        </w:rPr>
        <w:t xml:space="preserve">usual locations. </w:t>
      </w:r>
      <w:r w:rsidR="00AD46A1" w:rsidRPr="00ED2D35">
        <w:rPr>
          <w:rFonts w:ascii="Times New Roman" w:hAnsi="Times New Roman" w:cs="Times New Roman"/>
          <w:i/>
          <w:sz w:val="24"/>
          <w:szCs w:val="24"/>
        </w:rPr>
        <w:t>J Clin Med</w:t>
      </w:r>
      <w:r w:rsidR="00AD46A1" w:rsidRPr="00ED2D35">
        <w:rPr>
          <w:rFonts w:ascii="Times New Roman" w:hAnsi="Times New Roman" w:cs="Times New Roman"/>
          <w:sz w:val="24"/>
          <w:szCs w:val="24"/>
        </w:rPr>
        <w:t xml:space="preserve"> 2018</w:t>
      </w:r>
      <w:r w:rsidR="00ED458D" w:rsidRPr="00ED2D35">
        <w:rPr>
          <w:rFonts w:ascii="Times New Roman" w:hAnsi="Times New Roman" w:cs="Times New Roman"/>
          <w:sz w:val="24"/>
          <w:szCs w:val="24"/>
        </w:rPr>
        <w:t>;</w:t>
      </w:r>
      <w:r w:rsidR="00AD46A1" w:rsidRPr="00ED2D35">
        <w:rPr>
          <w:rFonts w:ascii="Times New Roman" w:hAnsi="Times New Roman" w:cs="Times New Roman"/>
          <w:sz w:val="24"/>
          <w:szCs w:val="24"/>
        </w:rPr>
        <w:t xml:space="preserve"> </w:t>
      </w:r>
      <w:r w:rsidR="002B415F" w:rsidRPr="00ED2D35">
        <w:rPr>
          <w:rFonts w:ascii="Times New Roman" w:hAnsi="Times New Roman" w:cs="Times New Roman"/>
          <w:b/>
          <w:sz w:val="24"/>
          <w:szCs w:val="24"/>
        </w:rPr>
        <w:t>7</w:t>
      </w:r>
      <w:r w:rsidR="00AD46A1" w:rsidRPr="00ED2D35">
        <w:rPr>
          <w:rFonts w:ascii="Times New Roman" w:hAnsi="Times New Roman" w:cs="Times New Roman"/>
          <w:sz w:val="24"/>
          <w:szCs w:val="24"/>
        </w:rPr>
        <w:t>: 280</w:t>
      </w:r>
      <w:r w:rsidRPr="00ED2D35">
        <w:rPr>
          <w:rFonts w:ascii="Times New Roman" w:hAnsi="Times New Roman" w:cs="Times New Roman"/>
          <w:sz w:val="24"/>
          <w:szCs w:val="24"/>
        </w:rPr>
        <w:t>.</w:t>
      </w:r>
    </w:p>
    <w:p w14:paraId="02D4A49B" w14:textId="77777777" w:rsidR="00BE7F19" w:rsidRPr="00ED2D35" w:rsidRDefault="00BE7F19" w:rsidP="007873CC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D2D35">
        <w:rPr>
          <w:rFonts w:ascii="Times New Roman" w:hAnsi="Times New Roman" w:cs="Times New Roman"/>
          <w:b/>
          <w:sz w:val="24"/>
          <w:szCs w:val="24"/>
        </w:rPr>
        <w:t>Liver</w:t>
      </w:r>
    </w:p>
    <w:p w14:paraId="6A14F563" w14:textId="32561F7E" w:rsidR="00BE7F19" w:rsidRPr="00ED2D35" w:rsidRDefault="00325DB1" w:rsidP="007873CC">
      <w:pPr>
        <w:pStyle w:val="desc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ED2D35">
        <w:rPr>
          <w:rFonts w:ascii="Times New Roman" w:hAnsi="Times New Roman" w:cs="Times New Roman"/>
        </w:rPr>
        <w:t xml:space="preserve">2. Liao W, Ding ZY, Zhang B, </w:t>
      </w:r>
      <w:r w:rsidR="00B65B50" w:rsidRPr="00ED2D35">
        <w:rPr>
          <w:rFonts w:ascii="Times New Roman" w:hAnsi="Times New Roman" w:cs="Times New Roman"/>
        </w:rPr>
        <w:t>et al</w:t>
      </w:r>
      <w:r w:rsidRPr="00ED2D35">
        <w:rPr>
          <w:rFonts w:ascii="Times New Roman" w:hAnsi="Times New Roman" w:cs="Times New Roman"/>
        </w:rPr>
        <w:t>.</w:t>
      </w:r>
      <w:r w:rsidR="00B65B50" w:rsidRPr="00ED2D35">
        <w:rPr>
          <w:rFonts w:ascii="Times New Roman" w:hAnsi="Times New Roman" w:cs="Times New Roman"/>
        </w:rPr>
        <w:t xml:space="preserve"> </w:t>
      </w:r>
      <w:hyperlink r:id="rId8" w:history="1">
        <w:r w:rsidRPr="00ED2D35">
          <w:rPr>
            <w:rStyle w:val="a3"/>
            <w:rFonts w:ascii="Times New Roman" w:hAnsi="Times New Roman" w:cs="Times New Roman"/>
            <w:color w:val="auto"/>
            <w:u w:val="none"/>
          </w:rPr>
          <w:t xml:space="preserve">Primary functioning hepatic </w:t>
        </w:r>
        <w:r w:rsidRPr="00ED2D35">
          <w:rPr>
            <w:rStyle w:val="a3"/>
            <w:rFonts w:ascii="Times New Roman" w:hAnsi="Times New Roman" w:cs="Times New Roman"/>
            <w:bCs/>
            <w:color w:val="auto"/>
            <w:u w:val="none"/>
          </w:rPr>
          <w:t>paraganglioma</w:t>
        </w:r>
        <w:r w:rsidRPr="00ED2D35">
          <w:rPr>
            <w:rStyle w:val="a3"/>
            <w:rFonts w:ascii="Times New Roman" w:hAnsi="Times New Roman" w:cs="Times New Roman"/>
            <w:color w:val="auto"/>
            <w:u w:val="none"/>
          </w:rPr>
          <w:t xml:space="preserve"> mimicking hepatocellular carcinoma: A case report and literature review.</w:t>
        </w:r>
      </w:hyperlink>
      <w:r w:rsidRPr="00ED2D35">
        <w:rPr>
          <w:rFonts w:ascii="Times New Roman" w:hAnsi="Times New Roman" w:cs="Times New Roman"/>
        </w:rPr>
        <w:t xml:space="preserve"> </w:t>
      </w:r>
      <w:r w:rsidRPr="00ED2D35">
        <w:rPr>
          <w:rStyle w:val="jrnl"/>
          <w:rFonts w:ascii="Times New Roman" w:hAnsi="Times New Roman" w:cs="Times New Roman"/>
          <w:i/>
        </w:rPr>
        <w:t>Medicine (Baltimore)</w:t>
      </w:r>
      <w:r w:rsidRPr="00ED2D35">
        <w:rPr>
          <w:rFonts w:ascii="Times New Roman" w:hAnsi="Times New Roman" w:cs="Times New Roman"/>
        </w:rPr>
        <w:t xml:space="preserve"> 2018</w:t>
      </w:r>
      <w:r w:rsidR="00ED458D" w:rsidRPr="00ED2D35">
        <w:rPr>
          <w:rFonts w:ascii="Times New Roman" w:hAnsi="Times New Roman" w:cs="Times New Roman"/>
        </w:rPr>
        <w:t>;</w:t>
      </w:r>
      <w:r w:rsidRPr="00ED2D35">
        <w:rPr>
          <w:rFonts w:ascii="Times New Roman" w:hAnsi="Times New Roman" w:cs="Times New Roman"/>
        </w:rPr>
        <w:t xml:space="preserve"> </w:t>
      </w:r>
      <w:r w:rsidRPr="00ED2D35">
        <w:rPr>
          <w:rFonts w:ascii="Times New Roman" w:hAnsi="Times New Roman" w:cs="Times New Roman"/>
          <w:b/>
        </w:rPr>
        <w:t>97:</w:t>
      </w:r>
      <w:r w:rsidRPr="00ED2D35">
        <w:rPr>
          <w:rFonts w:ascii="Times New Roman" w:hAnsi="Times New Roman" w:cs="Times New Roman"/>
        </w:rPr>
        <w:t xml:space="preserve"> e0293.</w:t>
      </w:r>
    </w:p>
    <w:p w14:paraId="6C60023D" w14:textId="7DC6CD2F" w:rsidR="00495F86" w:rsidRPr="00ED2D35" w:rsidRDefault="002C4CB3" w:rsidP="007873CC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D2D35">
        <w:rPr>
          <w:rFonts w:ascii="Times New Roman" w:hAnsi="Times New Roman" w:cs="Times New Roman"/>
          <w:b/>
          <w:sz w:val="24"/>
          <w:szCs w:val="24"/>
        </w:rPr>
        <w:t>Orbit</w:t>
      </w:r>
    </w:p>
    <w:p w14:paraId="2039614E" w14:textId="2D02E391" w:rsidR="00495F86" w:rsidRPr="00ED2D35" w:rsidRDefault="00495F86" w:rsidP="007873CC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D2D35">
        <w:rPr>
          <w:rFonts w:ascii="Times New Roman" w:hAnsi="Times New Roman" w:cs="Times New Roman"/>
          <w:sz w:val="24"/>
          <w:szCs w:val="24"/>
        </w:rPr>
        <w:t>3</w:t>
      </w:r>
      <w:r w:rsidR="002C4CB3" w:rsidRPr="00ED2D35">
        <w:rPr>
          <w:rFonts w:ascii="Times New Roman" w:hAnsi="Times New Roman" w:cs="Times New Roman"/>
          <w:sz w:val="24"/>
          <w:szCs w:val="24"/>
        </w:rPr>
        <w:t>.</w:t>
      </w:r>
      <w:r w:rsidRPr="00ED2D35">
        <w:rPr>
          <w:rFonts w:ascii="Times New Roman" w:hAnsi="Times New Roman" w:cs="Times New Roman"/>
          <w:sz w:val="24"/>
          <w:szCs w:val="24"/>
        </w:rPr>
        <w:t xml:space="preserve"> </w:t>
      </w:r>
      <w:hyperlink r:id="rId9" w:history="1">
        <w:r w:rsidRPr="00ED2D35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esar M, Salinas-La Rosa</w:t>
        </w:r>
      </w:hyperlink>
      <w:r w:rsidR="002C4CB3" w:rsidRPr="00ED2D35">
        <w:rPr>
          <w:rFonts w:ascii="Times New Roman" w:hAnsi="Times New Roman" w:cs="Times New Roman"/>
          <w:sz w:val="24"/>
          <w:szCs w:val="24"/>
        </w:rPr>
        <w:t xml:space="preserve">. </w:t>
      </w:r>
      <w:r w:rsidRPr="00ED2D35">
        <w:rPr>
          <w:rFonts w:ascii="Times New Roman" w:hAnsi="Times New Roman" w:cs="Times New Roman"/>
          <w:bCs/>
          <w:sz w:val="24"/>
          <w:szCs w:val="24"/>
        </w:rPr>
        <w:t xml:space="preserve">Orbital Paraganglioma and Succinate Dehydrogenase Staining for Genetic Testing Triage and Prognosis. </w:t>
      </w:r>
      <w:hyperlink r:id="rId10" w:history="1">
        <w:r w:rsidRPr="00ED2D35">
          <w:rPr>
            <w:rStyle w:val="a3"/>
            <w:rFonts w:ascii="Times New Roman" w:hAnsi="Times New Roman" w:cs="Times New Roman"/>
            <w:i/>
            <w:color w:val="auto"/>
            <w:sz w:val="24"/>
            <w:szCs w:val="24"/>
            <w:u w:val="none"/>
            <w:shd w:val="clear" w:color="auto" w:fill="FFFFFF"/>
          </w:rPr>
          <w:t>Ocul Oncol Pathol</w:t>
        </w:r>
      </w:hyperlink>
      <w:r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5</w:t>
      </w:r>
      <w:r w:rsidR="00ED458D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ED2D3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2:</w:t>
      </w:r>
      <w:r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36–9.</w:t>
      </w:r>
    </w:p>
    <w:p w14:paraId="093BB0CD" w14:textId="77777777" w:rsidR="00620A01" w:rsidRPr="00ED2D35" w:rsidRDefault="00620A01" w:rsidP="007873CC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ED2D3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Mandible</w:t>
      </w:r>
    </w:p>
    <w:p w14:paraId="367722C5" w14:textId="62E0ED64" w:rsidR="00620A01" w:rsidRPr="00ED2D35" w:rsidRDefault="00495F86" w:rsidP="007873CC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>4</w:t>
      </w:r>
      <w:r w:rsidR="00620A01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hyperlink r:id="rId11" w:history="1">
        <w:r w:rsidR="00620A01" w:rsidRPr="00ED2D35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Sinha P</w:t>
        </w:r>
      </w:hyperlink>
      <w:r w:rsidR="00620A01" w:rsidRPr="00ED2D35">
        <w:rPr>
          <w:rFonts w:ascii="Times New Roman" w:hAnsi="Times New Roman" w:cs="Times New Roman"/>
          <w:sz w:val="24"/>
          <w:szCs w:val="24"/>
        </w:rPr>
        <w:t xml:space="preserve">, </w:t>
      </w:r>
      <w:hyperlink r:id="rId12" w:history="1">
        <w:r w:rsidR="00620A01" w:rsidRPr="00ED2D35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Yuen SN</w:t>
        </w:r>
      </w:hyperlink>
      <w:r w:rsidR="00620A01" w:rsidRPr="00ED2D35">
        <w:rPr>
          <w:rFonts w:ascii="Times New Roman" w:hAnsi="Times New Roman" w:cs="Times New Roman"/>
          <w:sz w:val="24"/>
          <w:szCs w:val="24"/>
        </w:rPr>
        <w:t xml:space="preserve">, </w:t>
      </w:r>
      <w:hyperlink r:id="rId13" w:history="1">
        <w:r w:rsidR="00620A01" w:rsidRPr="00ED2D35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Chernock RD</w:t>
        </w:r>
      </w:hyperlink>
      <w:r w:rsidR="00620A01" w:rsidRPr="00ED2D35">
        <w:rPr>
          <w:rFonts w:ascii="Times New Roman" w:hAnsi="Times New Roman" w:cs="Times New Roman"/>
          <w:sz w:val="24"/>
          <w:szCs w:val="24"/>
        </w:rPr>
        <w:t xml:space="preserve">, </w:t>
      </w:r>
      <w:hyperlink r:id="rId14" w:history="1">
        <w:r w:rsidR="00620A01" w:rsidRPr="00ED2D35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Haughey BH</w:t>
        </w:r>
      </w:hyperlink>
      <w:r w:rsidR="00620A01" w:rsidRPr="00ED2D35">
        <w:rPr>
          <w:rFonts w:ascii="Times New Roman" w:hAnsi="Times New Roman" w:cs="Times New Roman"/>
          <w:sz w:val="24"/>
          <w:szCs w:val="24"/>
        </w:rPr>
        <w:t>.</w:t>
      </w:r>
      <w:r w:rsidR="00620A01" w:rsidRPr="00ED2D35">
        <w:rPr>
          <w:rStyle w:val="highlight"/>
          <w:rFonts w:ascii="Times New Roman" w:hAnsi="Times New Roman" w:cs="Times New Roman"/>
          <w:sz w:val="24"/>
          <w:szCs w:val="24"/>
        </w:rPr>
        <w:t xml:space="preserve"> </w:t>
      </w:r>
      <w:r w:rsidR="00B65B50" w:rsidRPr="00ED2D35">
        <w:rPr>
          <w:rStyle w:val="highlight"/>
          <w:rFonts w:ascii="Times New Roman" w:hAnsi="Times New Roman" w:cs="Times New Roman"/>
          <w:sz w:val="24"/>
          <w:szCs w:val="24"/>
        </w:rPr>
        <w:t>Mandibular</w:t>
      </w:r>
      <w:r w:rsidR="00B65B50" w:rsidRPr="00ED2D35">
        <w:rPr>
          <w:rFonts w:ascii="Times New Roman" w:hAnsi="Times New Roman" w:cs="Times New Roman"/>
          <w:sz w:val="24"/>
          <w:szCs w:val="24"/>
        </w:rPr>
        <w:t xml:space="preserve"> </w:t>
      </w:r>
      <w:r w:rsidR="00B65B50" w:rsidRPr="00ED2D35">
        <w:rPr>
          <w:rStyle w:val="highlight"/>
          <w:rFonts w:ascii="Times New Roman" w:hAnsi="Times New Roman" w:cs="Times New Roman"/>
          <w:sz w:val="24"/>
          <w:szCs w:val="24"/>
        </w:rPr>
        <w:t>lytic</w:t>
      </w:r>
      <w:r w:rsidR="00B65B50" w:rsidRPr="00ED2D35">
        <w:rPr>
          <w:rFonts w:ascii="Times New Roman" w:hAnsi="Times New Roman" w:cs="Times New Roman"/>
          <w:sz w:val="24"/>
          <w:szCs w:val="24"/>
        </w:rPr>
        <w:t xml:space="preserve"> </w:t>
      </w:r>
      <w:r w:rsidR="00B65B50" w:rsidRPr="00ED2D35">
        <w:rPr>
          <w:rStyle w:val="highlight"/>
          <w:rFonts w:ascii="Times New Roman" w:hAnsi="Times New Roman" w:cs="Times New Roman"/>
          <w:sz w:val="24"/>
          <w:szCs w:val="24"/>
        </w:rPr>
        <w:t>lesion</w:t>
      </w:r>
      <w:r w:rsidR="00B65B50" w:rsidRPr="00ED2D35">
        <w:rPr>
          <w:rFonts w:ascii="Times New Roman" w:hAnsi="Times New Roman" w:cs="Times New Roman"/>
          <w:sz w:val="24"/>
          <w:szCs w:val="24"/>
        </w:rPr>
        <w:t xml:space="preserve"> in </w:t>
      </w:r>
      <w:r w:rsidR="00B65B50" w:rsidRPr="00ED2D35">
        <w:rPr>
          <w:rStyle w:val="highlight"/>
          <w:rFonts w:ascii="Times New Roman" w:hAnsi="Times New Roman" w:cs="Times New Roman"/>
          <w:sz w:val="24"/>
          <w:szCs w:val="24"/>
        </w:rPr>
        <w:t>familial</w:t>
      </w:r>
      <w:r w:rsidR="00B65B50" w:rsidRPr="00ED2D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65B50" w:rsidRPr="00ED2D35">
        <w:rPr>
          <w:rStyle w:val="highlight"/>
          <w:rFonts w:ascii="Times New Roman" w:hAnsi="Times New Roman" w:cs="Times New Roman"/>
          <w:sz w:val="24"/>
          <w:szCs w:val="24"/>
        </w:rPr>
        <w:t>paraganglioma</w:t>
      </w:r>
      <w:proofErr w:type="spellEnd"/>
      <w:r w:rsidR="00B65B50" w:rsidRPr="00ED2D35">
        <w:rPr>
          <w:rFonts w:ascii="Times New Roman" w:hAnsi="Times New Roman" w:cs="Times New Roman"/>
          <w:sz w:val="24"/>
          <w:szCs w:val="24"/>
        </w:rPr>
        <w:t xml:space="preserve"> </w:t>
      </w:r>
      <w:r w:rsidR="00B65B50" w:rsidRPr="00ED2D35">
        <w:rPr>
          <w:rStyle w:val="highlight"/>
          <w:rFonts w:ascii="Times New Roman" w:hAnsi="Times New Roman" w:cs="Times New Roman"/>
          <w:sz w:val="24"/>
          <w:szCs w:val="24"/>
        </w:rPr>
        <w:t>syndrome</w:t>
      </w:r>
      <w:r w:rsidR="00B65B50" w:rsidRPr="00ED2D35">
        <w:rPr>
          <w:rFonts w:ascii="Times New Roman" w:hAnsi="Times New Roman" w:cs="Times New Roman"/>
          <w:sz w:val="24"/>
          <w:szCs w:val="24"/>
        </w:rPr>
        <w:t xml:space="preserve"> </w:t>
      </w:r>
      <w:r w:rsidR="00B65B50" w:rsidRPr="00ED2D35">
        <w:rPr>
          <w:rStyle w:val="highlight"/>
          <w:rFonts w:ascii="Times New Roman" w:hAnsi="Times New Roman" w:cs="Times New Roman"/>
          <w:sz w:val="24"/>
          <w:szCs w:val="24"/>
        </w:rPr>
        <w:t>type</w:t>
      </w:r>
      <w:r w:rsidR="00B65B50" w:rsidRPr="00ED2D35">
        <w:rPr>
          <w:rFonts w:ascii="Times New Roman" w:hAnsi="Times New Roman" w:cs="Times New Roman"/>
          <w:sz w:val="24"/>
          <w:szCs w:val="24"/>
        </w:rPr>
        <w:t xml:space="preserve"> </w:t>
      </w:r>
      <w:r w:rsidR="00620A01" w:rsidRPr="00ED2D35">
        <w:rPr>
          <w:rFonts w:ascii="Times New Roman" w:hAnsi="Times New Roman" w:cs="Times New Roman"/>
          <w:sz w:val="24"/>
          <w:szCs w:val="24"/>
        </w:rPr>
        <w:t>I: A</w:t>
      </w:r>
      <w:r w:rsidR="00801C26" w:rsidRPr="00ED2D35">
        <w:rPr>
          <w:rFonts w:ascii="Times New Roman" w:hAnsi="Times New Roman" w:cs="Times New Roman"/>
          <w:sz w:val="24"/>
          <w:szCs w:val="24"/>
        </w:rPr>
        <w:t xml:space="preserve"> </w:t>
      </w:r>
      <w:r w:rsidR="00B65B50" w:rsidRPr="00ED2D35">
        <w:rPr>
          <w:rStyle w:val="highlight"/>
          <w:rFonts w:ascii="Times New Roman" w:hAnsi="Times New Roman" w:cs="Times New Roman"/>
          <w:sz w:val="24"/>
          <w:szCs w:val="24"/>
        </w:rPr>
        <w:t>clinical</w:t>
      </w:r>
      <w:r w:rsidR="00B65B50" w:rsidRPr="00ED2D35">
        <w:rPr>
          <w:rFonts w:ascii="Times New Roman" w:hAnsi="Times New Roman" w:cs="Times New Roman"/>
          <w:sz w:val="24"/>
          <w:szCs w:val="24"/>
        </w:rPr>
        <w:t xml:space="preserve"> </w:t>
      </w:r>
      <w:r w:rsidR="00B65B50" w:rsidRPr="00ED2D35">
        <w:rPr>
          <w:rStyle w:val="highlight"/>
          <w:rFonts w:ascii="Times New Roman" w:hAnsi="Times New Roman" w:cs="Times New Roman"/>
          <w:sz w:val="24"/>
          <w:szCs w:val="24"/>
        </w:rPr>
        <w:t>conundrum</w:t>
      </w:r>
      <w:r w:rsidR="00620A01" w:rsidRPr="00ED2D35">
        <w:rPr>
          <w:rFonts w:ascii="Times New Roman" w:hAnsi="Times New Roman" w:cs="Times New Roman"/>
          <w:sz w:val="24"/>
          <w:szCs w:val="24"/>
        </w:rPr>
        <w:t>.</w:t>
      </w:r>
      <w:r w:rsidR="00801C26" w:rsidRPr="00ED2D35">
        <w:rPr>
          <w:rFonts w:ascii="Times New Roman" w:hAnsi="Times New Roman" w:cs="Times New Roman"/>
          <w:sz w:val="24"/>
          <w:szCs w:val="24"/>
        </w:rPr>
        <w:t xml:space="preserve"> </w:t>
      </w:r>
      <w:hyperlink r:id="rId15" w:tooltip="The Annals of otology, rhinology, and laryngology." w:history="1">
        <w:r w:rsidR="00620A01" w:rsidRPr="00ED2D35">
          <w:rPr>
            <w:rStyle w:val="a3"/>
            <w:rFonts w:ascii="Times New Roman" w:hAnsi="Times New Roman" w:cs="Times New Roman"/>
            <w:i/>
            <w:color w:val="auto"/>
            <w:sz w:val="24"/>
            <w:szCs w:val="24"/>
            <w:u w:val="none"/>
          </w:rPr>
          <w:t>Ann Otol Rhinol Laryngol</w:t>
        </w:r>
      </w:hyperlink>
      <w:r w:rsidR="00801C26" w:rsidRPr="00ED2D35">
        <w:rPr>
          <w:rFonts w:ascii="Times New Roman" w:hAnsi="Times New Roman" w:cs="Times New Roman"/>
          <w:sz w:val="24"/>
          <w:szCs w:val="24"/>
        </w:rPr>
        <w:t xml:space="preserve"> </w:t>
      </w:r>
      <w:r w:rsidR="00620A01" w:rsidRPr="00ED2D35">
        <w:rPr>
          <w:rFonts w:ascii="Times New Roman" w:hAnsi="Times New Roman" w:cs="Times New Roman"/>
          <w:sz w:val="24"/>
          <w:szCs w:val="24"/>
        </w:rPr>
        <w:t>2017</w:t>
      </w:r>
      <w:r w:rsidR="00ED458D" w:rsidRPr="00ED2D35">
        <w:rPr>
          <w:rFonts w:ascii="Times New Roman" w:hAnsi="Times New Roman" w:cs="Times New Roman"/>
          <w:sz w:val="24"/>
          <w:szCs w:val="24"/>
        </w:rPr>
        <w:t>;</w:t>
      </w:r>
      <w:r w:rsidR="00801C26" w:rsidRPr="00ED2D35">
        <w:rPr>
          <w:rFonts w:ascii="Times New Roman" w:hAnsi="Times New Roman" w:cs="Times New Roman"/>
          <w:sz w:val="24"/>
          <w:szCs w:val="24"/>
        </w:rPr>
        <w:t xml:space="preserve"> </w:t>
      </w:r>
      <w:r w:rsidR="00620A01" w:rsidRPr="00ED2D35">
        <w:rPr>
          <w:rFonts w:ascii="Times New Roman" w:hAnsi="Times New Roman" w:cs="Times New Roman"/>
          <w:b/>
          <w:sz w:val="24"/>
          <w:szCs w:val="24"/>
        </w:rPr>
        <w:t>126:</w:t>
      </w:r>
      <w:r w:rsidR="00F47777" w:rsidRPr="00ED2D35">
        <w:rPr>
          <w:rFonts w:ascii="Times New Roman" w:hAnsi="Times New Roman" w:cs="Times New Roman"/>
          <w:sz w:val="24"/>
          <w:szCs w:val="24"/>
        </w:rPr>
        <w:t xml:space="preserve"> </w:t>
      </w:r>
      <w:r w:rsidR="00620A01" w:rsidRPr="00ED2D35">
        <w:rPr>
          <w:rFonts w:ascii="Times New Roman" w:hAnsi="Times New Roman" w:cs="Times New Roman"/>
          <w:sz w:val="24"/>
          <w:szCs w:val="24"/>
        </w:rPr>
        <w:t>615</w:t>
      </w:r>
      <w:r w:rsidR="00845709" w:rsidRPr="00ED2D35">
        <w:rPr>
          <w:rFonts w:ascii="Times New Roman" w:hAnsi="Times New Roman" w:cs="Times New Roman"/>
          <w:sz w:val="24"/>
          <w:szCs w:val="24"/>
        </w:rPr>
        <w:t>–</w:t>
      </w:r>
      <w:r w:rsidR="00620A01" w:rsidRPr="00ED2D35">
        <w:rPr>
          <w:rFonts w:ascii="Times New Roman" w:hAnsi="Times New Roman" w:cs="Times New Roman"/>
          <w:sz w:val="24"/>
          <w:szCs w:val="24"/>
        </w:rPr>
        <w:t>8.</w:t>
      </w:r>
    </w:p>
    <w:p w14:paraId="538BF6AA" w14:textId="7ADAE23F" w:rsidR="00620A01" w:rsidRPr="00ED2D35" w:rsidRDefault="009C234D" w:rsidP="007873CC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D2D35">
        <w:rPr>
          <w:rFonts w:ascii="Times New Roman" w:hAnsi="Times New Roman" w:cs="Times New Roman"/>
          <w:b/>
          <w:sz w:val="24"/>
          <w:szCs w:val="24"/>
        </w:rPr>
        <w:t>Paranasal sinus</w:t>
      </w:r>
    </w:p>
    <w:p w14:paraId="47F2825B" w14:textId="0F9E9F21" w:rsidR="009C234D" w:rsidRPr="00ED2D35" w:rsidRDefault="000543B8" w:rsidP="007873CC">
      <w:pPr>
        <w:pStyle w:val="desc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ED2D35">
        <w:rPr>
          <w:rFonts w:ascii="Times New Roman" w:hAnsi="Times New Roman" w:cs="Times New Roman"/>
        </w:rPr>
        <w:t>5</w:t>
      </w:r>
      <w:r w:rsidR="009C234D" w:rsidRPr="00ED2D35">
        <w:rPr>
          <w:rFonts w:ascii="Times New Roman" w:hAnsi="Times New Roman" w:cs="Times New Roman"/>
        </w:rPr>
        <w:t xml:space="preserve">. Nguyen BK, Patel NM, </w:t>
      </w:r>
      <w:proofErr w:type="spellStart"/>
      <w:r w:rsidR="009C234D" w:rsidRPr="00ED2D35">
        <w:rPr>
          <w:rFonts w:ascii="Times New Roman" w:hAnsi="Times New Roman" w:cs="Times New Roman"/>
        </w:rPr>
        <w:t>Arianpour</w:t>
      </w:r>
      <w:proofErr w:type="spellEnd"/>
      <w:r w:rsidR="009C234D" w:rsidRPr="00ED2D35">
        <w:rPr>
          <w:rFonts w:ascii="Times New Roman" w:hAnsi="Times New Roman" w:cs="Times New Roman"/>
        </w:rPr>
        <w:t xml:space="preserve"> K, </w:t>
      </w:r>
      <w:r w:rsidR="00B65B50" w:rsidRPr="00ED2D35">
        <w:rPr>
          <w:rFonts w:ascii="Times New Roman" w:hAnsi="Times New Roman" w:cs="Times New Roman"/>
        </w:rPr>
        <w:t>et al</w:t>
      </w:r>
      <w:r w:rsidR="009C234D" w:rsidRPr="00ED2D35">
        <w:rPr>
          <w:rFonts w:ascii="Times New Roman" w:hAnsi="Times New Roman" w:cs="Times New Roman"/>
        </w:rPr>
        <w:t>.</w:t>
      </w:r>
      <w:r w:rsidR="00B65B50" w:rsidRPr="00ED2D35">
        <w:rPr>
          <w:rFonts w:ascii="Times New Roman" w:hAnsi="Times New Roman" w:cs="Times New Roman"/>
        </w:rPr>
        <w:t xml:space="preserve"> </w:t>
      </w:r>
      <w:hyperlink r:id="rId16" w:history="1">
        <w:r w:rsidR="009C234D" w:rsidRPr="00ED2D35">
          <w:rPr>
            <w:rStyle w:val="a3"/>
            <w:rFonts w:ascii="Times New Roman" w:hAnsi="Times New Roman" w:cs="Times New Roman"/>
            <w:color w:val="auto"/>
            <w:u w:val="none"/>
          </w:rPr>
          <w:t>Characteristics and management of sinonasal paragangliomas: a systematic review.</w:t>
        </w:r>
      </w:hyperlink>
      <w:r w:rsidR="00B65B50" w:rsidRPr="00ED2D35">
        <w:rPr>
          <w:rStyle w:val="jrnl"/>
          <w:rFonts w:ascii="Times New Roman" w:hAnsi="Times New Roman" w:cs="Times New Roman"/>
          <w:i/>
        </w:rPr>
        <w:t xml:space="preserve"> </w:t>
      </w:r>
      <w:proofErr w:type="spellStart"/>
      <w:r w:rsidR="009C234D" w:rsidRPr="00ED2D35">
        <w:rPr>
          <w:rStyle w:val="jrnl"/>
          <w:rFonts w:ascii="Times New Roman" w:hAnsi="Times New Roman" w:cs="Times New Roman"/>
          <w:i/>
        </w:rPr>
        <w:t>Int</w:t>
      </w:r>
      <w:proofErr w:type="spellEnd"/>
      <w:r w:rsidR="009C234D" w:rsidRPr="00ED2D35">
        <w:rPr>
          <w:rStyle w:val="jrnl"/>
          <w:rFonts w:ascii="Times New Roman" w:hAnsi="Times New Roman" w:cs="Times New Roman"/>
          <w:i/>
        </w:rPr>
        <w:t xml:space="preserve"> Forum Allergy </w:t>
      </w:r>
      <w:proofErr w:type="spellStart"/>
      <w:r w:rsidR="009C234D" w:rsidRPr="00ED2D35">
        <w:rPr>
          <w:rStyle w:val="jrnl"/>
          <w:rFonts w:ascii="Times New Roman" w:hAnsi="Times New Roman" w:cs="Times New Roman"/>
          <w:i/>
        </w:rPr>
        <w:t>Rhinol</w:t>
      </w:r>
      <w:proofErr w:type="spellEnd"/>
      <w:r w:rsidR="009C234D" w:rsidRPr="00ED2D35">
        <w:rPr>
          <w:rFonts w:ascii="Times New Roman" w:hAnsi="Times New Roman" w:cs="Times New Roman"/>
        </w:rPr>
        <w:t xml:space="preserve"> 2019</w:t>
      </w:r>
      <w:r w:rsidR="00ED458D" w:rsidRPr="00ED2D35">
        <w:rPr>
          <w:rFonts w:ascii="Times New Roman" w:hAnsi="Times New Roman" w:cs="Times New Roman"/>
        </w:rPr>
        <w:t>;</w:t>
      </w:r>
      <w:r w:rsidR="009C234D" w:rsidRPr="00ED2D35">
        <w:rPr>
          <w:rFonts w:ascii="Times New Roman" w:hAnsi="Times New Roman" w:cs="Times New Roman"/>
        </w:rPr>
        <w:t xml:space="preserve"> </w:t>
      </w:r>
      <w:r w:rsidR="009C234D" w:rsidRPr="00ED2D35">
        <w:rPr>
          <w:rFonts w:ascii="Times New Roman" w:hAnsi="Times New Roman" w:cs="Times New Roman"/>
          <w:b/>
        </w:rPr>
        <w:t>9:</w:t>
      </w:r>
      <w:r w:rsidR="00F47777" w:rsidRPr="00ED2D35">
        <w:rPr>
          <w:rFonts w:ascii="Times New Roman" w:hAnsi="Times New Roman" w:cs="Times New Roman"/>
        </w:rPr>
        <w:t xml:space="preserve"> </w:t>
      </w:r>
      <w:r w:rsidR="009C234D" w:rsidRPr="00ED2D35">
        <w:rPr>
          <w:rFonts w:ascii="Times New Roman" w:hAnsi="Times New Roman" w:cs="Times New Roman"/>
        </w:rPr>
        <w:t>413</w:t>
      </w:r>
      <w:r w:rsidR="00845709" w:rsidRPr="00ED2D35">
        <w:rPr>
          <w:rFonts w:ascii="Times New Roman" w:hAnsi="Times New Roman" w:cs="Times New Roman"/>
        </w:rPr>
        <w:t>–</w:t>
      </w:r>
      <w:r w:rsidR="009C234D" w:rsidRPr="00ED2D35">
        <w:rPr>
          <w:rFonts w:ascii="Times New Roman" w:hAnsi="Times New Roman" w:cs="Times New Roman"/>
        </w:rPr>
        <w:t>26.</w:t>
      </w:r>
    </w:p>
    <w:p w14:paraId="3A268CF7" w14:textId="1D566A6D" w:rsidR="009C234D" w:rsidRPr="00ED2D35" w:rsidRDefault="009C234D" w:rsidP="007873CC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D2D35">
        <w:rPr>
          <w:rFonts w:ascii="Times New Roman" w:hAnsi="Times New Roman" w:cs="Times New Roman"/>
          <w:b/>
          <w:sz w:val="24"/>
          <w:szCs w:val="24"/>
        </w:rPr>
        <w:t>Sellar region</w:t>
      </w:r>
      <w:bookmarkStart w:id="0" w:name="_GoBack"/>
      <w:bookmarkEnd w:id="0"/>
    </w:p>
    <w:p w14:paraId="173D8A67" w14:textId="1226AA0C" w:rsidR="009C234D" w:rsidRPr="00ED2D35" w:rsidRDefault="000543B8" w:rsidP="007873CC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6</w:t>
      </w:r>
      <w:r w:rsidR="00BC49B1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9B2EC7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züm U, Eğilmez R, Yildirim A. </w:t>
      </w:r>
      <w:hyperlink r:id="rId17" w:history="1">
        <w:r w:rsidR="009B2EC7" w:rsidRPr="00ED2D35">
          <w:rPr>
            <w:rStyle w:val="a3"/>
            <w:rFonts w:ascii="Times New Roman" w:hAnsi="Times New Roman" w:cs="Times New Roman"/>
            <w:bCs/>
            <w:color w:val="auto"/>
            <w:sz w:val="24"/>
            <w:szCs w:val="24"/>
            <w:u w:val="none"/>
            <w:shd w:val="clear" w:color="auto" w:fill="FFFFFF"/>
          </w:rPr>
          <w:t>Paraganglioma</w:t>
        </w:r>
        <w:r w:rsidR="009B2EC7" w:rsidRPr="00ED2D35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 xml:space="preserve"> in pituitary fossa.</w:t>
        </w:r>
      </w:hyperlink>
      <w:r w:rsidR="009B2EC7" w:rsidRPr="00ED2D35">
        <w:rPr>
          <w:rFonts w:ascii="Times New Roman" w:hAnsi="Times New Roman" w:cs="Times New Roman"/>
          <w:sz w:val="24"/>
          <w:szCs w:val="24"/>
        </w:rPr>
        <w:t xml:space="preserve"> </w:t>
      </w:r>
      <w:r w:rsidR="009B2EC7" w:rsidRPr="00ED2D35">
        <w:rPr>
          <w:rStyle w:val="jrnl"/>
          <w:rFonts w:ascii="Times New Roman" w:hAnsi="Times New Roman" w:cs="Times New Roman"/>
          <w:i/>
          <w:sz w:val="24"/>
          <w:szCs w:val="24"/>
          <w:shd w:val="clear" w:color="auto" w:fill="FFFFFF"/>
        </w:rPr>
        <w:t>Neuropathology</w:t>
      </w:r>
      <w:r w:rsidR="009B2EC7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08</w:t>
      </w:r>
      <w:r w:rsidR="00ED458D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 w:rsidR="009B2EC7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B2EC7" w:rsidRPr="00ED2D3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28:</w:t>
      </w:r>
      <w:r w:rsidR="009B2EC7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547</w:t>
      </w:r>
      <w:r w:rsidR="00B65B50" w:rsidRPr="00ED2D35">
        <w:rPr>
          <w:rFonts w:ascii="Times New Roman" w:hAnsi="Times New Roman" w:cs="Times New Roman"/>
          <w:sz w:val="24"/>
          <w:szCs w:val="24"/>
        </w:rPr>
        <w:t>–</w:t>
      </w:r>
      <w:r w:rsidR="009B2EC7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>50.</w:t>
      </w:r>
    </w:p>
    <w:p w14:paraId="7804DF3D" w14:textId="3464FB77" w:rsidR="002C4CB3" w:rsidRPr="00ED2D35" w:rsidRDefault="00F47777" w:rsidP="007873CC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D2D35">
        <w:rPr>
          <w:rFonts w:ascii="Times New Roman" w:hAnsi="Times New Roman" w:cs="Times New Roman"/>
          <w:b/>
          <w:sz w:val="24"/>
          <w:szCs w:val="24"/>
        </w:rPr>
        <w:t>Thyroid</w:t>
      </w:r>
    </w:p>
    <w:p w14:paraId="210FDB4D" w14:textId="2CA06B61" w:rsidR="00F47777" w:rsidRPr="00ED2D35" w:rsidRDefault="000543B8" w:rsidP="007873CC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>7</w:t>
      </w:r>
      <w:r w:rsidR="00BC49B1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F47777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ee S.M., Policarpio-Nicolas M.L. Thyroid Paraganglioma. </w:t>
      </w:r>
      <w:r w:rsidR="00F47777" w:rsidRPr="00ED2D35">
        <w:rPr>
          <w:rStyle w:val="ref-journal"/>
          <w:rFonts w:ascii="Times New Roman" w:hAnsi="Times New Roman" w:cs="Times New Roman"/>
          <w:i/>
          <w:sz w:val="24"/>
          <w:szCs w:val="24"/>
          <w:shd w:val="clear" w:color="auto" w:fill="FFFFFF"/>
        </w:rPr>
        <w:t>Arch Pathol Lab Med</w:t>
      </w:r>
      <w:r w:rsidR="00F47777" w:rsidRPr="00ED2D35">
        <w:rPr>
          <w:rStyle w:val="ref-journal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F47777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>2015</w:t>
      </w:r>
      <w:r w:rsidR="00ED458D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 w:rsidR="00F47777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F47777" w:rsidRPr="00ED2D35">
        <w:rPr>
          <w:rStyle w:val="ref-vol"/>
          <w:rFonts w:ascii="Times New Roman" w:hAnsi="Times New Roman" w:cs="Times New Roman"/>
          <w:b/>
          <w:sz w:val="24"/>
          <w:szCs w:val="24"/>
          <w:shd w:val="clear" w:color="auto" w:fill="FFFFFF"/>
        </w:rPr>
        <w:t>139</w:t>
      </w:r>
      <w:r w:rsidR="00F47777" w:rsidRPr="00ED2D3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:</w:t>
      </w:r>
      <w:r w:rsidR="00F47777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062</w:t>
      </w:r>
      <w:r w:rsidR="00845709" w:rsidRPr="00ED2D35">
        <w:rPr>
          <w:rFonts w:ascii="Times New Roman" w:hAnsi="Times New Roman" w:cs="Times New Roman"/>
          <w:sz w:val="24"/>
          <w:szCs w:val="24"/>
        </w:rPr>
        <w:t>–</w:t>
      </w:r>
      <w:r w:rsidR="00F47777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>7.</w:t>
      </w:r>
    </w:p>
    <w:p w14:paraId="7F8068D0" w14:textId="1BB441A0" w:rsidR="00956169" w:rsidRPr="00ED2D35" w:rsidRDefault="00691E85" w:rsidP="007873CC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ED2D3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Parathyoid</w:t>
      </w:r>
    </w:p>
    <w:p w14:paraId="7C0D5AB2" w14:textId="36AF115B" w:rsidR="00691E85" w:rsidRPr="00ED2D35" w:rsidRDefault="000543B8" w:rsidP="007873CC">
      <w:pPr>
        <w:shd w:val="clear" w:color="auto" w:fill="FFFFFF"/>
        <w:spacing w:line="48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>8</w:t>
      </w:r>
      <w:r w:rsidR="00BC49B1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hyperlink r:id="rId18" w:history="1">
        <w:r w:rsidR="00956169" w:rsidRPr="00ED2D35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Michael T</w:t>
        </w:r>
        <w:r w:rsidR="00B65B50" w:rsidRPr="00ED2D35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L</w:t>
        </w:r>
      </w:hyperlink>
      <w:r w:rsidR="00956169" w:rsidRPr="00ED2D35">
        <w:rPr>
          <w:rFonts w:ascii="Times New Roman" w:hAnsi="Times New Roman" w:cs="Times New Roman"/>
          <w:sz w:val="24"/>
          <w:szCs w:val="24"/>
        </w:rPr>
        <w:t xml:space="preserve">, </w:t>
      </w:r>
      <w:hyperlink r:id="rId19" w:history="1">
        <w:r w:rsidR="00956169" w:rsidRPr="00ED2D35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John T</w:t>
        </w:r>
        <w:r w:rsidR="00B65B50" w:rsidRPr="00ED2D35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B</w:t>
        </w:r>
      </w:hyperlink>
      <w:r w:rsidR="00956169" w:rsidRPr="00ED2D35">
        <w:rPr>
          <w:rFonts w:ascii="Times New Roman" w:hAnsi="Times New Roman" w:cs="Times New Roman"/>
          <w:sz w:val="24"/>
          <w:szCs w:val="24"/>
        </w:rPr>
        <w:t xml:space="preserve">, </w:t>
      </w:r>
      <w:hyperlink r:id="rId20" w:history="1">
        <w:r w:rsidR="00B65B50" w:rsidRPr="00ED2D35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Marjorie P</w:t>
        </w:r>
      </w:hyperlink>
      <w:r w:rsidR="00956169" w:rsidRPr="00ED2D35">
        <w:rPr>
          <w:rFonts w:ascii="Times New Roman" w:hAnsi="Times New Roman" w:cs="Times New Roman"/>
          <w:sz w:val="24"/>
          <w:szCs w:val="24"/>
        </w:rPr>
        <w:t xml:space="preserve">, </w:t>
      </w:r>
      <w:hyperlink r:id="rId21" w:history="1">
        <w:r w:rsidR="00956169" w:rsidRPr="00ED2D35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Lester DR</w:t>
        </w:r>
        <w:r w:rsidR="00B65B50" w:rsidRPr="00ED2D35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T.</w:t>
        </w:r>
      </w:hyperlink>
      <w:r w:rsidR="00B65B50" w:rsidRPr="00ED2D35">
        <w:rPr>
          <w:rFonts w:ascii="Times New Roman" w:hAnsi="Times New Roman" w:cs="Times New Roman"/>
          <w:bCs/>
          <w:sz w:val="24"/>
          <w:szCs w:val="24"/>
        </w:rPr>
        <w:t xml:space="preserve"> Primary </w:t>
      </w:r>
      <w:proofErr w:type="spellStart"/>
      <w:r w:rsidR="00B65B50" w:rsidRPr="00ED2D35">
        <w:rPr>
          <w:rFonts w:ascii="Times New Roman" w:hAnsi="Times New Roman" w:cs="Times New Roman"/>
          <w:bCs/>
          <w:sz w:val="24"/>
          <w:szCs w:val="24"/>
        </w:rPr>
        <w:t>paraganglioma</w:t>
      </w:r>
      <w:proofErr w:type="spellEnd"/>
      <w:r w:rsidR="00B65B50" w:rsidRPr="00ED2D35">
        <w:rPr>
          <w:rFonts w:ascii="Times New Roman" w:hAnsi="Times New Roman" w:cs="Times New Roman"/>
          <w:bCs/>
          <w:sz w:val="24"/>
          <w:szCs w:val="24"/>
        </w:rPr>
        <w:t xml:space="preserve"> of the parathyroid: a case report and </w:t>
      </w:r>
      <w:proofErr w:type="spellStart"/>
      <w:r w:rsidR="00B65B50" w:rsidRPr="00ED2D35">
        <w:rPr>
          <w:rFonts w:ascii="Times New Roman" w:hAnsi="Times New Roman" w:cs="Times New Roman"/>
          <w:bCs/>
          <w:sz w:val="24"/>
          <w:szCs w:val="24"/>
        </w:rPr>
        <w:t>clinicopathologic</w:t>
      </w:r>
      <w:proofErr w:type="spellEnd"/>
      <w:r w:rsidR="00B65B50" w:rsidRPr="00ED2D35">
        <w:rPr>
          <w:rFonts w:ascii="Times New Roman" w:hAnsi="Times New Roman" w:cs="Times New Roman"/>
          <w:bCs/>
          <w:sz w:val="24"/>
          <w:szCs w:val="24"/>
        </w:rPr>
        <w:t xml:space="preserve"> review</w:t>
      </w:r>
      <w:r w:rsidR="00956169" w:rsidRPr="00ED2D35">
        <w:rPr>
          <w:rFonts w:ascii="Times New Roman" w:hAnsi="Times New Roman" w:cs="Times New Roman"/>
          <w:sz w:val="24"/>
          <w:szCs w:val="24"/>
        </w:rPr>
        <w:t xml:space="preserve">. </w:t>
      </w:r>
      <w:hyperlink r:id="rId22" w:history="1">
        <w:r w:rsidR="00956169" w:rsidRPr="00ED2D35">
          <w:rPr>
            <w:rStyle w:val="a3"/>
            <w:rFonts w:ascii="Times New Roman" w:hAnsi="Times New Roman" w:cs="Times New Roman"/>
            <w:i/>
            <w:color w:val="auto"/>
            <w:sz w:val="24"/>
            <w:szCs w:val="24"/>
            <w:u w:val="none"/>
            <w:shd w:val="clear" w:color="auto" w:fill="FFFFFF"/>
          </w:rPr>
          <w:t>Head Neck Pathol</w:t>
        </w:r>
      </w:hyperlink>
      <w:r w:rsidR="00956169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0</w:t>
      </w:r>
      <w:r w:rsidR="00ED458D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="00956169" w:rsidRPr="00ED2D3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4:</w:t>
      </w:r>
      <w:r w:rsidR="00956169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37–43.</w:t>
      </w:r>
    </w:p>
    <w:p w14:paraId="574E9244" w14:textId="34D6A145" w:rsidR="0009723F" w:rsidRPr="00ED2D35" w:rsidRDefault="00BC49B1" w:rsidP="007873CC">
      <w:pPr>
        <w:shd w:val="clear" w:color="auto" w:fill="FFFFFF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D2D35">
        <w:rPr>
          <w:rFonts w:ascii="Times New Roman" w:hAnsi="Times New Roman" w:cs="Times New Roman"/>
          <w:b/>
          <w:kern w:val="0"/>
          <w:sz w:val="24"/>
          <w:szCs w:val="24"/>
        </w:rPr>
        <w:t xml:space="preserve">Mediastinum </w:t>
      </w:r>
    </w:p>
    <w:p w14:paraId="1B53D41F" w14:textId="75399BCF" w:rsidR="00BC49B1" w:rsidRPr="00ED2D35" w:rsidRDefault="000543B8" w:rsidP="007873CC">
      <w:pPr>
        <w:shd w:val="clear" w:color="auto" w:fill="FFFFFF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D2D35">
        <w:rPr>
          <w:rFonts w:ascii="Times New Roman" w:hAnsi="Times New Roman" w:cs="Times New Roman"/>
          <w:sz w:val="24"/>
          <w:szCs w:val="24"/>
        </w:rPr>
        <w:t>9</w:t>
      </w:r>
      <w:r w:rsidR="00BC49B1" w:rsidRPr="00ED2D35">
        <w:rPr>
          <w:rFonts w:ascii="Times New Roman" w:hAnsi="Times New Roman" w:cs="Times New Roman"/>
          <w:sz w:val="24"/>
          <w:szCs w:val="24"/>
        </w:rPr>
        <w:t xml:space="preserve">. </w:t>
      </w:r>
      <w:hyperlink r:id="rId23" w:history="1">
        <w:r w:rsidR="0009723F" w:rsidRPr="00ED2D35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Yoshino N</w:t>
        </w:r>
      </w:hyperlink>
      <w:r w:rsidR="0009723F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hyperlink r:id="rId24" w:history="1">
        <w:r w:rsidR="0009723F" w:rsidRPr="00ED2D35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Hisayoshi T</w:t>
        </w:r>
      </w:hyperlink>
      <w:r w:rsidR="0009723F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hyperlink r:id="rId25" w:history="1">
        <w:r w:rsidR="0009723F" w:rsidRPr="00ED2D35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aruyama Y</w:t>
        </w:r>
      </w:hyperlink>
      <w:r w:rsidR="0009723F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hyperlink r:id="rId26" w:history="1">
        <w:r w:rsidR="0009723F" w:rsidRPr="00ED2D35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Ogasawara H</w:t>
        </w:r>
      </w:hyperlink>
      <w:r w:rsidR="0009723F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hyperlink r:id="rId27" w:history="1">
        <w:r w:rsidR="0009723F" w:rsidRPr="00ED2D35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Yamauchi S</w:t>
        </w:r>
      </w:hyperlink>
      <w:r w:rsidR="0009723F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hyperlink r:id="rId28" w:history="1">
        <w:r w:rsidR="0009723F" w:rsidRPr="00ED2D35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Oaki Y</w:t>
        </w:r>
      </w:hyperlink>
      <w:r w:rsidR="0009723F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09723F" w:rsidRPr="00ED2D35" w:rsidDel="0009723F">
        <w:rPr>
          <w:rStyle w:val="element-citation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723F" w:rsidRPr="00ED2D35">
        <w:rPr>
          <w:rStyle w:val="highlight"/>
          <w:rFonts w:ascii="Times New Roman" w:hAnsi="Times New Roman" w:cs="Times New Roman"/>
          <w:sz w:val="24"/>
          <w:szCs w:val="24"/>
        </w:rPr>
        <w:t>Paraganglioma</w:t>
      </w:r>
      <w:proofErr w:type="spellEnd"/>
      <w:r w:rsidR="0009723F" w:rsidRPr="00ED2D35">
        <w:rPr>
          <w:rFonts w:ascii="Times New Roman" w:hAnsi="Times New Roman" w:cs="Times New Roman"/>
          <w:sz w:val="24"/>
          <w:szCs w:val="24"/>
        </w:rPr>
        <w:t xml:space="preserve"> of the posterior </w:t>
      </w:r>
      <w:r w:rsidR="0009723F" w:rsidRPr="00ED2D35">
        <w:rPr>
          <w:rStyle w:val="highlight"/>
          <w:rFonts w:ascii="Times New Roman" w:hAnsi="Times New Roman" w:cs="Times New Roman"/>
          <w:sz w:val="24"/>
          <w:szCs w:val="24"/>
        </w:rPr>
        <w:t>mediastinum</w:t>
      </w:r>
      <w:r w:rsidR="0009723F" w:rsidRPr="00ED2D35">
        <w:rPr>
          <w:rFonts w:ascii="Times New Roman" w:hAnsi="Times New Roman" w:cs="Times New Roman"/>
          <w:sz w:val="24"/>
          <w:szCs w:val="24"/>
        </w:rPr>
        <w:t xml:space="preserve"> diagnosed by </w:t>
      </w:r>
      <w:proofErr w:type="spellStart"/>
      <w:r w:rsidR="0009723F" w:rsidRPr="00ED2D35">
        <w:rPr>
          <w:rFonts w:ascii="Times New Roman" w:hAnsi="Times New Roman" w:cs="Times New Roman"/>
          <w:sz w:val="24"/>
          <w:szCs w:val="24"/>
        </w:rPr>
        <w:t>immunohistochemical</w:t>
      </w:r>
      <w:proofErr w:type="spellEnd"/>
      <w:r w:rsidR="0009723F" w:rsidRPr="00ED2D35">
        <w:rPr>
          <w:rFonts w:ascii="Times New Roman" w:hAnsi="Times New Roman" w:cs="Times New Roman"/>
          <w:sz w:val="24"/>
          <w:szCs w:val="24"/>
        </w:rPr>
        <w:t xml:space="preserve"> staining. </w:t>
      </w:r>
      <w:hyperlink r:id="rId29" w:tooltip="The Japanese journal of thoracic and cardiovascular surgery : official publication of the Japanese Association for Thoracic Surgery = Nihon Kyobu Geka Gakkai zasshi." w:history="1">
        <w:r w:rsidR="0009723F" w:rsidRPr="00ED2D35">
          <w:rPr>
            <w:rStyle w:val="a3"/>
            <w:rFonts w:ascii="Times New Roman" w:hAnsi="Times New Roman" w:cs="Times New Roman"/>
            <w:i/>
            <w:color w:val="auto"/>
            <w:sz w:val="24"/>
            <w:szCs w:val="24"/>
            <w:u w:val="none"/>
            <w:shd w:val="clear" w:color="auto" w:fill="FFFFFF"/>
          </w:rPr>
          <w:t>Jpn J Thorac Cardiovasc Surg</w:t>
        </w:r>
      </w:hyperlink>
      <w:r w:rsidR="0009723F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04</w:t>
      </w:r>
      <w:r w:rsidR="00ED458D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 w:rsidR="0009723F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9723F" w:rsidRPr="00ED2D3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52:</w:t>
      </w:r>
      <w:r w:rsidR="0009723F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17</w:t>
      </w:r>
      <w:r w:rsidR="00845709" w:rsidRPr="00ED2D35">
        <w:rPr>
          <w:rFonts w:ascii="Times New Roman" w:hAnsi="Times New Roman" w:cs="Times New Roman"/>
          <w:sz w:val="24"/>
          <w:szCs w:val="24"/>
        </w:rPr>
        <w:t>–</w:t>
      </w:r>
      <w:r w:rsidR="0009723F" w:rsidRPr="00ED2D35">
        <w:rPr>
          <w:rFonts w:ascii="Times New Roman" w:hAnsi="Times New Roman" w:cs="Times New Roman"/>
          <w:sz w:val="24"/>
          <w:szCs w:val="24"/>
          <w:shd w:val="clear" w:color="auto" w:fill="FFFFFF"/>
        </w:rPr>
        <w:t>20.</w:t>
      </w:r>
    </w:p>
    <w:p w14:paraId="368879BD" w14:textId="77777777" w:rsidR="0021218C" w:rsidRPr="00ED2D35" w:rsidRDefault="0021218C" w:rsidP="007873CC">
      <w:pPr>
        <w:shd w:val="clear" w:color="auto" w:fill="FFFFFF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D2D35">
        <w:rPr>
          <w:rFonts w:ascii="Times New Roman" w:hAnsi="Times New Roman" w:cs="Times New Roman"/>
          <w:b/>
          <w:kern w:val="0"/>
          <w:sz w:val="24"/>
          <w:szCs w:val="24"/>
        </w:rPr>
        <w:t>Lung</w:t>
      </w:r>
      <w:r w:rsidRPr="00ED2D3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CB30CD2" w14:textId="7856A4ED" w:rsidR="0021218C" w:rsidRPr="00ED2D35" w:rsidRDefault="000543B8" w:rsidP="007873CC">
      <w:pPr>
        <w:shd w:val="clear" w:color="auto" w:fill="FFFFFF"/>
        <w:spacing w:line="480" w:lineRule="auto"/>
        <w:jc w:val="left"/>
        <w:rPr>
          <w:rStyle w:val="element-citation"/>
          <w:rFonts w:ascii="Times New Roman" w:hAnsi="Times New Roman" w:cs="Times New Roman"/>
          <w:sz w:val="24"/>
          <w:szCs w:val="24"/>
        </w:rPr>
      </w:pPr>
      <w:r w:rsidRPr="00ED2D35">
        <w:rPr>
          <w:rFonts w:ascii="Times New Roman" w:hAnsi="Times New Roman" w:cs="Times New Roman"/>
          <w:sz w:val="24"/>
          <w:szCs w:val="24"/>
        </w:rPr>
        <w:t>10</w:t>
      </w:r>
      <w:r w:rsidR="0021218C" w:rsidRPr="00ED2D35">
        <w:rPr>
          <w:rFonts w:ascii="Times New Roman" w:hAnsi="Times New Roman" w:cs="Times New Roman"/>
          <w:sz w:val="24"/>
          <w:szCs w:val="24"/>
        </w:rPr>
        <w:t xml:space="preserve">. </w:t>
      </w:r>
      <w:r w:rsidR="0021218C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Huang X, Liang QL, Jiang L, </w:t>
      </w:r>
      <w:r w:rsidR="00B65B50" w:rsidRPr="00ED2D35">
        <w:rPr>
          <w:rStyle w:val="element-citation"/>
          <w:rFonts w:ascii="Times New Roman" w:hAnsi="Times New Roman" w:cs="Times New Roman"/>
          <w:sz w:val="24"/>
          <w:szCs w:val="24"/>
        </w:rPr>
        <w:t>et al</w:t>
      </w:r>
      <w:r w:rsidR="0021218C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. Primary </w:t>
      </w:r>
      <w:r w:rsidR="00B65B50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pulmonary </w:t>
      </w:r>
      <w:proofErr w:type="spellStart"/>
      <w:r w:rsidR="00B65B50" w:rsidRPr="00ED2D35">
        <w:rPr>
          <w:rStyle w:val="element-citation"/>
          <w:rFonts w:ascii="Times New Roman" w:hAnsi="Times New Roman" w:cs="Times New Roman"/>
          <w:sz w:val="24"/>
          <w:szCs w:val="24"/>
        </w:rPr>
        <w:t>paraganglioma</w:t>
      </w:r>
      <w:proofErr w:type="spellEnd"/>
      <w:r w:rsidR="00B65B50" w:rsidRPr="00ED2D35">
        <w:rPr>
          <w:rStyle w:val="element-citation"/>
          <w:rFonts w:ascii="Times New Roman" w:hAnsi="Times New Roman" w:cs="Times New Roman"/>
          <w:sz w:val="24"/>
          <w:szCs w:val="24"/>
        </w:rPr>
        <w:t>: a case report and review of literature</w:t>
      </w:r>
      <w:r w:rsidR="0021218C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. </w:t>
      </w:r>
      <w:r w:rsidR="0021218C" w:rsidRPr="00ED2D35">
        <w:rPr>
          <w:rStyle w:val="ref-journal"/>
          <w:rFonts w:ascii="Times New Roman" w:hAnsi="Times New Roman" w:cs="Times New Roman"/>
          <w:i/>
          <w:sz w:val="24"/>
          <w:szCs w:val="24"/>
        </w:rPr>
        <w:t>Medicine.</w:t>
      </w:r>
      <w:r w:rsidR="0021218C" w:rsidRPr="00ED2D35">
        <w:rPr>
          <w:rStyle w:val="ref-journal"/>
          <w:rFonts w:ascii="Times New Roman" w:hAnsi="Times New Roman" w:cs="Times New Roman"/>
          <w:sz w:val="24"/>
          <w:szCs w:val="24"/>
        </w:rPr>
        <w:t xml:space="preserve"> </w:t>
      </w:r>
      <w:r w:rsidR="0021218C" w:rsidRPr="00ED2D35">
        <w:rPr>
          <w:rStyle w:val="element-citation"/>
          <w:rFonts w:ascii="Times New Roman" w:hAnsi="Times New Roman" w:cs="Times New Roman"/>
          <w:sz w:val="24"/>
          <w:szCs w:val="24"/>
        </w:rPr>
        <w:t>2015</w:t>
      </w:r>
      <w:r w:rsidR="00ED458D" w:rsidRPr="00ED2D35">
        <w:rPr>
          <w:rStyle w:val="element-citation"/>
          <w:rFonts w:ascii="Times New Roman" w:hAnsi="Times New Roman" w:cs="Times New Roman"/>
          <w:sz w:val="24"/>
          <w:szCs w:val="24"/>
        </w:rPr>
        <w:t>;</w:t>
      </w:r>
      <w:r w:rsidR="0021218C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 </w:t>
      </w:r>
      <w:r w:rsidR="0021218C" w:rsidRPr="00ED2D35">
        <w:rPr>
          <w:rStyle w:val="ref-vol"/>
          <w:rFonts w:ascii="Times New Roman" w:hAnsi="Times New Roman" w:cs="Times New Roman"/>
          <w:b/>
          <w:sz w:val="24"/>
          <w:szCs w:val="24"/>
        </w:rPr>
        <w:t>94</w:t>
      </w:r>
      <w:r w:rsidR="0021218C" w:rsidRPr="00ED2D35">
        <w:rPr>
          <w:rStyle w:val="element-citation"/>
          <w:rFonts w:ascii="Times New Roman" w:hAnsi="Times New Roman" w:cs="Times New Roman"/>
          <w:b/>
          <w:sz w:val="24"/>
          <w:szCs w:val="24"/>
        </w:rPr>
        <w:t>:</w:t>
      </w:r>
      <w:r w:rsidR="0021218C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 e1271.</w:t>
      </w:r>
    </w:p>
    <w:p w14:paraId="0DB035A9" w14:textId="71150103" w:rsidR="00BC49B1" w:rsidRPr="00ED2D35" w:rsidRDefault="00D82B31" w:rsidP="007873CC">
      <w:pPr>
        <w:shd w:val="clear" w:color="auto" w:fill="FFFFFF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ED2D35">
        <w:rPr>
          <w:rFonts w:ascii="Times New Roman" w:hAnsi="Times New Roman" w:cs="Times New Roman"/>
          <w:b/>
          <w:kern w:val="0"/>
          <w:sz w:val="24"/>
          <w:szCs w:val="24"/>
        </w:rPr>
        <w:t>H</w:t>
      </w:r>
      <w:r w:rsidR="00BC49B1" w:rsidRPr="00ED2D35">
        <w:rPr>
          <w:rFonts w:ascii="Times New Roman" w:hAnsi="Times New Roman" w:cs="Times New Roman"/>
          <w:b/>
          <w:kern w:val="0"/>
          <w:sz w:val="24"/>
          <w:szCs w:val="24"/>
        </w:rPr>
        <w:t>eart</w:t>
      </w:r>
    </w:p>
    <w:p w14:paraId="79FD77B5" w14:textId="64D038B0" w:rsidR="00BC49B1" w:rsidRPr="00ED2D35" w:rsidRDefault="0021218C" w:rsidP="007873CC">
      <w:pPr>
        <w:shd w:val="clear" w:color="auto" w:fill="FFFFFF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D2D35">
        <w:rPr>
          <w:rFonts w:ascii="Times New Roman" w:hAnsi="Times New Roman" w:cs="Times New Roman"/>
          <w:sz w:val="24"/>
          <w:szCs w:val="24"/>
        </w:rPr>
        <w:t>1</w:t>
      </w:r>
      <w:r w:rsidR="000543B8" w:rsidRPr="00ED2D35">
        <w:rPr>
          <w:rFonts w:ascii="Times New Roman" w:hAnsi="Times New Roman" w:cs="Times New Roman"/>
          <w:sz w:val="24"/>
          <w:szCs w:val="24"/>
        </w:rPr>
        <w:t>1</w:t>
      </w:r>
      <w:r w:rsidR="00BC49B1" w:rsidRPr="00ED2D35">
        <w:rPr>
          <w:rFonts w:ascii="Times New Roman" w:hAnsi="Times New Roman" w:cs="Times New Roman"/>
          <w:sz w:val="24"/>
          <w:szCs w:val="24"/>
        </w:rPr>
        <w:t xml:space="preserve">. </w:t>
      </w:r>
      <w:r w:rsidR="00BC49B1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Millar AC, Mete O, </w:t>
      </w:r>
      <w:proofErr w:type="spellStart"/>
      <w:r w:rsidR="00BC49B1" w:rsidRPr="00ED2D35">
        <w:rPr>
          <w:rStyle w:val="element-citation"/>
          <w:rFonts w:ascii="Times New Roman" w:hAnsi="Times New Roman" w:cs="Times New Roman"/>
          <w:sz w:val="24"/>
          <w:szCs w:val="24"/>
        </w:rPr>
        <w:t>Cusimano</w:t>
      </w:r>
      <w:proofErr w:type="spellEnd"/>
      <w:r w:rsidR="00BC49B1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 RJ, </w:t>
      </w:r>
      <w:r w:rsidR="00B65B50" w:rsidRPr="00ED2D35">
        <w:rPr>
          <w:rStyle w:val="element-citation"/>
          <w:rFonts w:ascii="Times New Roman" w:hAnsi="Times New Roman" w:cs="Times New Roman"/>
          <w:sz w:val="24"/>
          <w:szCs w:val="24"/>
        </w:rPr>
        <w:t>et al</w:t>
      </w:r>
      <w:r w:rsidR="00BC49B1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. </w:t>
      </w:r>
      <w:r w:rsidR="00B65B50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Functional cardiac </w:t>
      </w:r>
      <w:proofErr w:type="spellStart"/>
      <w:r w:rsidR="00B65B50" w:rsidRPr="00ED2D35">
        <w:rPr>
          <w:rStyle w:val="element-citation"/>
          <w:rFonts w:ascii="Times New Roman" w:hAnsi="Times New Roman" w:cs="Times New Roman"/>
          <w:sz w:val="24"/>
          <w:szCs w:val="24"/>
        </w:rPr>
        <w:t>paraganglioma</w:t>
      </w:r>
      <w:proofErr w:type="spellEnd"/>
      <w:r w:rsidR="00B65B50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 associated with a rare </w:t>
      </w:r>
      <w:r w:rsidR="00BC49B1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SDHC </w:t>
      </w:r>
      <w:r w:rsidR="00B65B50" w:rsidRPr="00ED2D35">
        <w:rPr>
          <w:rStyle w:val="element-citation"/>
          <w:rFonts w:ascii="Times New Roman" w:hAnsi="Times New Roman" w:cs="Times New Roman"/>
          <w:sz w:val="24"/>
          <w:szCs w:val="24"/>
        </w:rPr>
        <w:t>mutation</w:t>
      </w:r>
      <w:r w:rsidR="00BC49B1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BC49B1" w:rsidRPr="00ED2D35">
        <w:rPr>
          <w:rStyle w:val="ref-journal"/>
          <w:rFonts w:ascii="Times New Roman" w:hAnsi="Times New Roman" w:cs="Times New Roman"/>
          <w:i/>
          <w:sz w:val="24"/>
          <w:szCs w:val="24"/>
        </w:rPr>
        <w:t>Endocr</w:t>
      </w:r>
      <w:proofErr w:type="spellEnd"/>
      <w:r w:rsidR="00BC49B1" w:rsidRPr="00ED2D35">
        <w:rPr>
          <w:rStyle w:val="ref-journal"/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C49B1" w:rsidRPr="00ED2D35">
        <w:rPr>
          <w:rStyle w:val="ref-journal"/>
          <w:rFonts w:ascii="Times New Roman" w:hAnsi="Times New Roman" w:cs="Times New Roman"/>
          <w:i/>
          <w:sz w:val="24"/>
          <w:szCs w:val="24"/>
        </w:rPr>
        <w:t>Pathol</w:t>
      </w:r>
      <w:proofErr w:type="spellEnd"/>
      <w:r w:rsidR="00BC49B1" w:rsidRPr="00ED2D35">
        <w:rPr>
          <w:rStyle w:val="ref-journal"/>
          <w:rFonts w:ascii="Times New Roman" w:hAnsi="Times New Roman" w:cs="Times New Roman"/>
          <w:sz w:val="24"/>
          <w:szCs w:val="24"/>
        </w:rPr>
        <w:t xml:space="preserve"> </w:t>
      </w:r>
      <w:r w:rsidR="00BC49B1" w:rsidRPr="00ED2D35">
        <w:rPr>
          <w:rStyle w:val="element-citation"/>
          <w:rFonts w:ascii="Times New Roman" w:hAnsi="Times New Roman" w:cs="Times New Roman"/>
          <w:sz w:val="24"/>
          <w:szCs w:val="24"/>
        </w:rPr>
        <w:t>2014</w:t>
      </w:r>
      <w:r w:rsidR="00ED458D" w:rsidRPr="00ED2D35">
        <w:rPr>
          <w:rStyle w:val="element-citation"/>
          <w:rFonts w:ascii="Times New Roman" w:hAnsi="Times New Roman" w:cs="Times New Roman"/>
          <w:sz w:val="24"/>
          <w:szCs w:val="24"/>
        </w:rPr>
        <w:t>;</w:t>
      </w:r>
      <w:r w:rsidR="00BC49B1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 </w:t>
      </w:r>
      <w:r w:rsidR="00BC49B1" w:rsidRPr="00ED2D35">
        <w:rPr>
          <w:rStyle w:val="ref-vol"/>
          <w:rFonts w:ascii="Times New Roman" w:hAnsi="Times New Roman" w:cs="Times New Roman"/>
          <w:b/>
          <w:sz w:val="24"/>
          <w:szCs w:val="24"/>
        </w:rPr>
        <w:t>25</w:t>
      </w:r>
      <w:r w:rsidR="00BC49B1" w:rsidRPr="00ED2D35">
        <w:rPr>
          <w:rStyle w:val="element-citation"/>
          <w:rFonts w:ascii="Times New Roman" w:hAnsi="Times New Roman" w:cs="Times New Roman"/>
          <w:b/>
          <w:sz w:val="24"/>
          <w:szCs w:val="24"/>
        </w:rPr>
        <w:t>:</w:t>
      </w:r>
      <w:r w:rsidR="00BC49B1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 315</w:t>
      </w:r>
      <w:r w:rsidR="00845709" w:rsidRPr="00ED2D35">
        <w:rPr>
          <w:rFonts w:ascii="Times New Roman" w:hAnsi="Times New Roman" w:cs="Times New Roman"/>
          <w:sz w:val="24"/>
          <w:szCs w:val="24"/>
        </w:rPr>
        <w:t>–</w:t>
      </w:r>
      <w:r w:rsidR="00BC49B1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20. </w:t>
      </w:r>
    </w:p>
    <w:p w14:paraId="657D3878" w14:textId="603017E5" w:rsidR="00834E72" w:rsidRPr="00ED2D35" w:rsidRDefault="00834E72" w:rsidP="007873CC">
      <w:pPr>
        <w:shd w:val="clear" w:color="auto" w:fill="FFFFFF"/>
        <w:spacing w:line="480" w:lineRule="auto"/>
        <w:jc w:val="left"/>
        <w:rPr>
          <w:rStyle w:val="element-citation"/>
          <w:rFonts w:ascii="Times New Roman" w:hAnsi="Times New Roman" w:cs="Times New Roman"/>
          <w:b/>
          <w:sz w:val="24"/>
          <w:szCs w:val="24"/>
        </w:rPr>
      </w:pPr>
      <w:r w:rsidRPr="00ED2D35">
        <w:rPr>
          <w:rStyle w:val="element-citation"/>
          <w:rFonts w:ascii="Times New Roman" w:hAnsi="Times New Roman" w:cs="Times New Roman"/>
          <w:b/>
          <w:sz w:val="24"/>
          <w:szCs w:val="24"/>
        </w:rPr>
        <w:t>Gut</w:t>
      </w:r>
    </w:p>
    <w:p w14:paraId="3011A713" w14:textId="231BA230" w:rsidR="00834E72" w:rsidRPr="00ED2D35" w:rsidRDefault="00834E72" w:rsidP="007873CC">
      <w:pPr>
        <w:shd w:val="clear" w:color="auto" w:fill="FFFFFF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D2D35">
        <w:rPr>
          <w:rStyle w:val="element-citation"/>
          <w:rFonts w:ascii="Times New Roman" w:hAnsi="Times New Roman" w:cs="Times New Roman"/>
          <w:sz w:val="24"/>
          <w:szCs w:val="24"/>
        </w:rPr>
        <w:lastRenderedPageBreak/>
        <w:t>1</w:t>
      </w:r>
      <w:r w:rsidR="000543B8" w:rsidRPr="00ED2D35">
        <w:rPr>
          <w:rStyle w:val="element-citation"/>
          <w:rFonts w:ascii="Times New Roman" w:hAnsi="Times New Roman" w:cs="Times New Roman"/>
          <w:sz w:val="24"/>
          <w:szCs w:val="24"/>
        </w:rPr>
        <w:t>2</w:t>
      </w:r>
      <w:r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. </w:t>
      </w:r>
      <w:r w:rsidR="006E3EBB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Mete O, </w:t>
      </w:r>
      <w:proofErr w:type="spellStart"/>
      <w:r w:rsidR="006E3EBB" w:rsidRPr="00ED2D35">
        <w:rPr>
          <w:rStyle w:val="element-citation"/>
          <w:rFonts w:ascii="Times New Roman" w:hAnsi="Times New Roman" w:cs="Times New Roman"/>
          <w:sz w:val="24"/>
          <w:szCs w:val="24"/>
        </w:rPr>
        <w:t>Pakbaz</w:t>
      </w:r>
      <w:proofErr w:type="spellEnd"/>
      <w:r w:rsidR="006E3EBB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="006E3EBB" w:rsidRPr="00ED2D35">
        <w:rPr>
          <w:rStyle w:val="element-citation"/>
          <w:rFonts w:ascii="Times New Roman" w:hAnsi="Times New Roman" w:cs="Times New Roman"/>
          <w:sz w:val="24"/>
          <w:szCs w:val="24"/>
        </w:rPr>
        <w:t>Cassol</w:t>
      </w:r>
      <w:proofErr w:type="spellEnd"/>
      <w:r w:rsidR="006E3EBB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="006E3EBB" w:rsidRPr="00ED2D35">
        <w:rPr>
          <w:rStyle w:val="element-citation"/>
          <w:rFonts w:ascii="Times New Roman" w:hAnsi="Times New Roman" w:cs="Times New Roman"/>
          <w:sz w:val="24"/>
          <w:szCs w:val="24"/>
        </w:rPr>
        <w:t>Asa</w:t>
      </w:r>
      <w:proofErr w:type="spellEnd"/>
      <w:r w:rsidR="006E3EBB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 S.L. The spectrum and Clinical Features of </w:t>
      </w:r>
      <w:proofErr w:type="spellStart"/>
      <w:r w:rsidR="006E3EBB" w:rsidRPr="00ED2D35">
        <w:rPr>
          <w:rStyle w:val="element-citation"/>
          <w:rFonts w:ascii="Times New Roman" w:hAnsi="Times New Roman" w:cs="Times New Roman"/>
          <w:sz w:val="24"/>
          <w:szCs w:val="24"/>
        </w:rPr>
        <w:t>Paragangliomas</w:t>
      </w:r>
      <w:proofErr w:type="spellEnd"/>
      <w:r w:rsidR="006E3EBB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. </w:t>
      </w:r>
      <w:r w:rsidR="006E3EBB" w:rsidRPr="00ED2D35">
        <w:rPr>
          <w:rStyle w:val="element-citation"/>
          <w:rFonts w:ascii="Times New Roman" w:hAnsi="Times New Roman" w:cs="Times New Roman"/>
          <w:i/>
          <w:sz w:val="24"/>
          <w:szCs w:val="24"/>
        </w:rPr>
        <w:t xml:space="preserve">Lab </w:t>
      </w:r>
      <w:proofErr w:type="spellStart"/>
      <w:r w:rsidR="006E3EBB" w:rsidRPr="00ED2D35">
        <w:rPr>
          <w:rStyle w:val="element-citation"/>
          <w:rFonts w:ascii="Times New Roman" w:hAnsi="Times New Roman" w:cs="Times New Roman"/>
          <w:i/>
          <w:sz w:val="24"/>
          <w:szCs w:val="24"/>
        </w:rPr>
        <w:t>Investig</w:t>
      </w:r>
      <w:proofErr w:type="spellEnd"/>
      <w:r w:rsidR="006E3EBB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 2018; </w:t>
      </w:r>
      <w:r w:rsidR="006E3EBB" w:rsidRPr="00ED2D35">
        <w:rPr>
          <w:rStyle w:val="element-citation"/>
          <w:rFonts w:ascii="Times New Roman" w:hAnsi="Times New Roman" w:cs="Times New Roman"/>
          <w:b/>
          <w:sz w:val="24"/>
          <w:szCs w:val="24"/>
        </w:rPr>
        <w:t>98:</w:t>
      </w:r>
      <w:r w:rsidR="006E3EBB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 234.</w:t>
      </w:r>
    </w:p>
    <w:p w14:paraId="3E12E7A5" w14:textId="3A4B30DC" w:rsidR="00834E72" w:rsidRPr="00ED2D35" w:rsidRDefault="00834E72" w:rsidP="007873CC">
      <w:pPr>
        <w:shd w:val="clear" w:color="auto" w:fill="FFFFFF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ED2D35">
        <w:rPr>
          <w:rFonts w:ascii="Times New Roman" w:hAnsi="Times New Roman" w:cs="Times New Roman"/>
          <w:b/>
          <w:kern w:val="0"/>
          <w:sz w:val="24"/>
          <w:szCs w:val="24"/>
        </w:rPr>
        <w:t>Pancreas</w:t>
      </w:r>
    </w:p>
    <w:p w14:paraId="5D8B8D0B" w14:textId="5175A0F9" w:rsidR="00BC49B1" w:rsidRPr="00ED2D35" w:rsidRDefault="00834E72" w:rsidP="007873CC">
      <w:pPr>
        <w:shd w:val="clear" w:color="auto" w:fill="FFFFFF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D2D35">
        <w:rPr>
          <w:rFonts w:ascii="Times New Roman" w:hAnsi="Times New Roman" w:cs="Times New Roman"/>
          <w:sz w:val="24"/>
          <w:szCs w:val="24"/>
        </w:rPr>
        <w:t>1</w:t>
      </w:r>
      <w:r w:rsidR="000543B8" w:rsidRPr="00ED2D35">
        <w:rPr>
          <w:rFonts w:ascii="Times New Roman" w:hAnsi="Times New Roman" w:cs="Times New Roman"/>
          <w:sz w:val="24"/>
          <w:szCs w:val="24"/>
        </w:rPr>
        <w:t>3</w:t>
      </w:r>
      <w:r w:rsidR="0021218C" w:rsidRPr="00ED2D3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BC49B1" w:rsidRPr="00ED2D35">
        <w:rPr>
          <w:rStyle w:val="element-citation"/>
          <w:rFonts w:ascii="Times New Roman" w:hAnsi="Times New Roman" w:cs="Times New Roman"/>
          <w:sz w:val="24"/>
          <w:szCs w:val="24"/>
        </w:rPr>
        <w:t>Meng</w:t>
      </w:r>
      <w:proofErr w:type="spellEnd"/>
      <w:r w:rsidR="00BC49B1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 L, Wang J, Fang SH. Primary pancreatic </w:t>
      </w:r>
      <w:proofErr w:type="spellStart"/>
      <w:r w:rsidR="00BC49B1" w:rsidRPr="00ED2D35">
        <w:rPr>
          <w:rStyle w:val="element-citation"/>
          <w:rFonts w:ascii="Times New Roman" w:hAnsi="Times New Roman" w:cs="Times New Roman"/>
          <w:sz w:val="24"/>
          <w:szCs w:val="24"/>
        </w:rPr>
        <w:t>paraganglioma</w:t>
      </w:r>
      <w:proofErr w:type="spellEnd"/>
      <w:r w:rsidR="00BC49B1" w:rsidRPr="00ED2D35">
        <w:rPr>
          <w:rStyle w:val="element-citation"/>
          <w:rFonts w:ascii="Times New Roman" w:hAnsi="Times New Roman" w:cs="Times New Roman"/>
          <w:sz w:val="24"/>
          <w:szCs w:val="24"/>
        </w:rPr>
        <w:t>: A report of t</w:t>
      </w:r>
      <w:r w:rsidR="0021218C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wo cases and literature review. </w:t>
      </w:r>
      <w:r w:rsidR="0021218C" w:rsidRPr="00ED2D35">
        <w:rPr>
          <w:rStyle w:val="ref-journal"/>
          <w:rFonts w:ascii="Times New Roman" w:hAnsi="Times New Roman" w:cs="Times New Roman"/>
          <w:i/>
          <w:sz w:val="24"/>
          <w:szCs w:val="24"/>
        </w:rPr>
        <w:t xml:space="preserve">World J </w:t>
      </w:r>
      <w:proofErr w:type="spellStart"/>
      <w:r w:rsidR="0021218C" w:rsidRPr="00ED2D35">
        <w:rPr>
          <w:rStyle w:val="ref-journal"/>
          <w:rFonts w:ascii="Times New Roman" w:hAnsi="Times New Roman" w:cs="Times New Roman"/>
          <w:i/>
          <w:sz w:val="24"/>
          <w:szCs w:val="24"/>
        </w:rPr>
        <w:t>Gastroenterol</w:t>
      </w:r>
      <w:proofErr w:type="spellEnd"/>
      <w:r w:rsidR="0021218C" w:rsidRPr="00ED2D35">
        <w:rPr>
          <w:rStyle w:val="ref-journal"/>
          <w:rFonts w:ascii="Times New Roman" w:hAnsi="Times New Roman" w:cs="Times New Roman"/>
          <w:sz w:val="24"/>
          <w:szCs w:val="24"/>
        </w:rPr>
        <w:t xml:space="preserve">. </w:t>
      </w:r>
      <w:r w:rsidR="0021218C" w:rsidRPr="00ED2D35">
        <w:rPr>
          <w:rStyle w:val="element-citation"/>
          <w:rFonts w:ascii="Times New Roman" w:hAnsi="Times New Roman" w:cs="Times New Roman"/>
          <w:sz w:val="24"/>
          <w:szCs w:val="24"/>
        </w:rPr>
        <w:t>2015</w:t>
      </w:r>
      <w:r w:rsidR="00ED458D" w:rsidRPr="00ED2D35">
        <w:rPr>
          <w:rStyle w:val="element-citation"/>
          <w:rFonts w:ascii="Times New Roman" w:hAnsi="Times New Roman" w:cs="Times New Roman"/>
          <w:sz w:val="24"/>
          <w:szCs w:val="24"/>
        </w:rPr>
        <w:t>;</w:t>
      </w:r>
      <w:r w:rsidR="0021218C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 </w:t>
      </w:r>
      <w:r w:rsidR="00BC49B1" w:rsidRPr="00ED2D35">
        <w:rPr>
          <w:rStyle w:val="ref-vol"/>
          <w:rFonts w:ascii="Times New Roman" w:hAnsi="Times New Roman" w:cs="Times New Roman"/>
          <w:b/>
          <w:sz w:val="24"/>
          <w:szCs w:val="24"/>
        </w:rPr>
        <w:t>21</w:t>
      </w:r>
      <w:r w:rsidR="00BC49B1" w:rsidRPr="00ED2D35">
        <w:rPr>
          <w:rStyle w:val="element-citation"/>
          <w:rFonts w:ascii="Times New Roman" w:hAnsi="Times New Roman" w:cs="Times New Roman"/>
          <w:b/>
          <w:sz w:val="24"/>
          <w:szCs w:val="24"/>
        </w:rPr>
        <w:t>:</w:t>
      </w:r>
      <w:r w:rsidR="0021218C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 1036</w:t>
      </w:r>
      <w:r w:rsidR="00845709" w:rsidRPr="00ED2D35">
        <w:rPr>
          <w:rFonts w:ascii="Times New Roman" w:hAnsi="Times New Roman" w:cs="Times New Roman"/>
          <w:sz w:val="24"/>
          <w:szCs w:val="24"/>
        </w:rPr>
        <w:t>–</w:t>
      </w:r>
      <w:r w:rsidR="0021218C" w:rsidRPr="00ED2D35">
        <w:rPr>
          <w:rStyle w:val="element-citation"/>
          <w:rFonts w:ascii="Times New Roman" w:hAnsi="Times New Roman" w:cs="Times New Roman"/>
          <w:sz w:val="24"/>
          <w:szCs w:val="24"/>
        </w:rPr>
        <w:t>9.</w:t>
      </w:r>
    </w:p>
    <w:p w14:paraId="01EB878F" w14:textId="77777777" w:rsidR="00834E72" w:rsidRPr="00ED2D35" w:rsidRDefault="00834E72" w:rsidP="007873CC">
      <w:pPr>
        <w:shd w:val="clear" w:color="auto" w:fill="FFFFFF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D2D35">
        <w:rPr>
          <w:rFonts w:ascii="Times New Roman" w:hAnsi="Times New Roman" w:cs="Times New Roman"/>
          <w:b/>
          <w:sz w:val="24"/>
          <w:szCs w:val="24"/>
        </w:rPr>
        <w:t>Mesentery</w:t>
      </w:r>
    </w:p>
    <w:p w14:paraId="462336D1" w14:textId="7D158A97" w:rsidR="00BC49B1" w:rsidRPr="00ED2D35" w:rsidRDefault="0021218C" w:rsidP="007873CC">
      <w:pPr>
        <w:shd w:val="clear" w:color="auto" w:fill="FFFFFF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D2D35">
        <w:rPr>
          <w:rFonts w:ascii="Times New Roman" w:hAnsi="Times New Roman" w:cs="Times New Roman"/>
          <w:sz w:val="24"/>
          <w:szCs w:val="24"/>
        </w:rPr>
        <w:t>1</w:t>
      </w:r>
      <w:r w:rsidR="000543B8" w:rsidRPr="00ED2D35">
        <w:rPr>
          <w:rFonts w:ascii="Times New Roman" w:hAnsi="Times New Roman" w:cs="Times New Roman"/>
          <w:sz w:val="24"/>
          <w:szCs w:val="24"/>
        </w:rPr>
        <w:t>4</w:t>
      </w:r>
      <w:r w:rsidRPr="00ED2D35">
        <w:rPr>
          <w:rFonts w:ascii="Times New Roman" w:hAnsi="Times New Roman" w:cs="Times New Roman"/>
          <w:sz w:val="24"/>
          <w:szCs w:val="24"/>
        </w:rPr>
        <w:t xml:space="preserve">. </w:t>
      </w:r>
      <w:r w:rsidR="00BC49B1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Fujita T, </w:t>
      </w:r>
      <w:proofErr w:type="spellStart"/>
      <w:r w:rsidR="00BC49B1" w:rsidRPr="00ED2D35">
        <w:rPr>
          <w:rStyle w:val="element-citation"/>
          <w:rFonts w:ascii="Times New Roman" w:hAnsi="Times New Roman" w:cs="Times New Roman"/>
          <w:sz w:val="24"/>
          <w:szCs w:val="24"/>
        </w:rPr>
        <w:t>Kamiya</w:t>
      </w:r>
      <w:proofErr w:type="spellEnd"/>
      <w:r w:rsidR="00BC49B1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 K, Takahashi Y, </w:t>
      </w:r>
      <w:r w:rsidR="00B65B50" w:rsidRPr="00ED2D35">
        <w:rPr>
          <w:rStyle w:val="element-citation"/>
          <w:rFonts w:ascii="Times New Roman" w:hAnsi="Times New Roman" w:cs="Times New Roman"/>
          <w:sz w:val="24"/>
          <w:szCs w:val="24"/>
        </w:rPr>
        <w:t>et al</w:t>
      </w:r>
      <w:r w:rsidR="00BC49B1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. Mesenteric </w:t>
      </w:r>
      <w:proofErr w:type="spellStart"/>
      <w:r w:rsidR="00BC49B1" w:rsidRPr="00ED2D35">
        <w:rPr>
          <w:rStyle w:val="element-citation"/>
          <w:rFonts w:ascii="Times New Roman" w:hAnsi="Times New Roman" w:cs="Times New Roman"/>
          <w:sz w:val="24"/>
          <w:szCs w:val="24"/>
        </w:rPr>
        <w:t>paraganglioma</w:t>
      </w:r>
      <w:proofErr w:type="spellEnd"/>
      <w:r w:rsidR="00BC49B1" w:rsidRPr="00ED2D35">
        <w:rPr>
          <w:rStyle w:val="element-citation"/>
          <w:rFonts w:ascii="Times New Roman" w:hAnsi="Times New Roman" w:cs="Times New Roman"/>
          <w:sz w:val="24"/>
          <w:szCs w:val="24"/>
        </w:rPr>
        <w:t>: Re</w:t>
      </w:r>
      <w:r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port of a case. </w:t>
      </w:r>
      <w:r w:rsidRPr="00ED2D35">
        <w:rPr>
          <w:rStyle w:val="ref-journal"/>
          <w:rFonts w:ascii="Times New Roman" w:hAnsi="Times New Roman" w:cs="Times New Roman"/>
          <w:i/>
          <w:sz w:val="24"/>
          <w:szCs w:val="24"/>
        </w:rPr>
        <w:t xml:space="preserve">World J </w:t>
      </w:r>
      <w:proofErr w:type="spellStart"/>
      <w:r w:rsidRPr="00ED2D35">
        <w:rPr>
          <w:rStyle w:val="ref-journal"/>
          <w:rFonts w:ascii="Times New Roman" w:hAnsi="Times New Roman" w:cs="Times New Roman"/>
          <w:i/>
          <w:sz w:val="24"/>
          <w:szCs w:val="24"/>
        </w:rPr>
        <w:t>Gastrointest</w:t>
      </w:r>
      <w:proofErr w:type="spellEnd"/>
      <w:r w:rsidRPr="00ED2D35">
        <w:rPr>
          <w:rStyle w:val="ref-journal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2D35">
        <w:rPr>
          <w:rStyle w:val="ref-journal"/>
          <w:rFonts w:ascii="Times New Roman" w:hAnsi="Times New Roman" w:cs="Times New Roman"/>
          <w:i/>
          <w:sz w:val="24"/>
          <w:szCs w:val="24"/>
        </w:rPr>
        <w:t>Surg</w:t>
      </w:r>
      <w:proofErr w:type="spellEnd"/>
      <w:r w:rsidRPr="00ED2D35">
        <w:rPr>
          <w:rStyle w:val="ref-journal"/>
          <w:rFonts w:ascii="Times New Roman" w:hAnsi="Times New Roman" w:cs="Times New Roman"/>
          <w:sz w:val="24"/>
          <w:szCs w:val="24"/>
        </w:rPr>
        <w:t xml:space="preserve"> </w:t>
      </w:r>
      <w:r w:rsidRPr="00ED2D35">
        <w:rPr>
          <w:rStyle w:val="element-citation"/>
          <w:rFonts w:ascii="Times New Roman" w:hAnsi="Times New Roman" w:cs="Times New Roman"/>
          <w:sz w:val="24"/>
          <w:szCs w:val="24"/>
        </w:rPr>
        <w:t>2013</w:t>
      </w:r>
      <w:r w:rsidR="00ED458D" w:rsidRPr="00ED2D35">
        <w:rPr>
          <w:rStyle w:val="element-citation"/>
          <w:rFonts w:ascii="Times New Roman" w:hAnsi="Times New Roman" w:cs="Times New Roman"/>
          <w:sz w:val="24"/>
          <w:szCs w:val="24"/>
        </w:rPr>
        <w:t>;</w:t>
      </w:r>
      <w:r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 </w:t>
      </w:r>
      <w:r w:rsidR="00BC49B1" w:rsidRPr="00ED2D35">
        <w:rPr>
          <w:rStyle w:val="ref-vol"/>
          <w:rFonts w:ascii="Times New Roman" w:hAnsi="Times New Roman" w:cs="Times New Roman"/>
          <w:b/>
          <w:sz w:val="24"/>
          <w:szCs w:val="24"/>
        </w:rPr>
        <w:t>5</w:t>
      </w:r>
      <w:r w:rsidRPr="00ED2D35">
        <w:rPr>
          <w:rStyle w:val="element-citation"/>
          <w:rFonts w:ascii="Times New Roman" w:hAnsi="Times New Roman" w:cs="Times New Roman"/>
          <w:b/>
          <w:sz w:val="24"/>
          <w:szCs w:val="24"/>
        </w:rPr>
        <w:t>:</w:t>
      </w:r>
      <w:r w:rsidR="00ED458D" w:rsidRPr="00ED2D35">
        <w:rPr>
          <w:rStyle w:val="element-citation"/>
          <w:rFonts w:ascii="Times New Roman" w:hAnsi="Times New Roman" w:cs="Times New Roman"/>
          <w:sz w:val="24"/>
          <w:szCs w:val="24"/>
        </w:rPr>
        <w:t xml:space="preserve"> </w:t>
      </w:r>
      <w:r w:rsidRPr="00ED2D35">
        <w:rPr>
          <w:rStyle w:val="element-citation"/>
          <w:rFonts w:ascii="Times New Roman" w:hAnsi="Times New Roman" w:cs="Times New Roman"/>
          <w:sz w:val="24"/>
          <w:szCs w:val="24"/>
        </w:rPr>
        <w:t>62</w:t>
      </w:r>
      <w:r w:rsidR="00845709" w:rsidRPr="00ED2D35">
        <w:rPr>
          <w:rFonts w:ascii="Times New Roman" w:hAnsi="Times New Roman" w:cs="Times New Roman"/>
          <w:sz w:val="24"/>
          <w:szCs w:val="24"/>
        </w:rPr>
        <w:t>–</w:t>
      </w:r>
      <w:r w:rsidRPr="00ED2D35">
        <w:rPr>
          <w:rStyle w:val="element-citation"/>
          <w:rFonts w:ascii="Times New Roman" w:hAnsi="Times New Roman" w:cs="Times New Roman"/>
          <w:sz w:val="24"/>
          <w:szCs w:val="24"/>
        </w:rPr>
        <w:t>7.</w:t>
      </w:r>
    </w:p>
    <w:p w14:paraId="636B7758" w14:textId="34E68163" w:rsidR="00BC49B1" w:rsidRPr="00ED2D35" w:rsidRDefault="00BC49B1" w:rsidP="007873CC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EBFC62" w14:textId="3223171E" w:rsidR="00F813D0" w:rsidRPr="00ED2D35" w:rsidRDefault="00F813D0" w:rsidP="007873C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F813D0" w:rsidRPr="00ED2D35" w:rsidSect="00ED2D35">
      <w:headerReference w:type="default" r:id="rId30"/>
      <w:pgSz w:w="11906" w:h="16838"/>
      <w:pgMar w:top="1418" w:right="1418" w:bottom="1418" w:left="1418" w:header="851" w:footer="992" w:gutter="0"/>
      <w:lnNumType w:countBy="1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1887C7" w16cex:dateUtc="2020-03-15T09:53:00Z"/>
  <w16cex:commentExtensible w16cex:durableId="221877A7" w16cex:dateUtc="2020-03-15T08:45:00Z"/>
  <w16cex:commentExtensible w16cex:durableId="22176825" w16cex:dateUtc="2020-03-14T13:26:00Z"/>
  <w16cex:commentExtensible w16cex:durableId="221862E4" w16cex:dateUtc="2020-03-15T07:16:00Z"/>
  <w16cex:commentExtensible w16cex:durableId="2218636D" w16cex:dateUtc="2020-03-15T07:18:00Z"/>
  <w16cex:commentExtensible w16cex:durableId="221865F0" w16cex:dateUtc="2020-03-15T07:29:00Z"/>
  <w16cex:commentExtensible w16cex:durableId="22186855" w16cex:dateUtc="2020-03-15T07:39:00Z"/>
  <w16cex:commentExtensible w16cex:durableId="22187398" w16cex:dateUtc="2020-03-15T08:27:00Z"/>
  <w16cex:commentExtensible w16cex:durableId="2218749F" w16cex:dateUtc="2020-03-15T08:32:00Z"/>
  <w16cex:commentExtensible w16cex:durableId="22186C32" w16cex:dateUtc="2020-03-15T07:56:00Z"/>
  <w16cex:commentExtensible w16cex:durableId="22186B84" w16cex:dateUtc="2020-03-15T07:53:00Z"/>
  <w16cex:commentExtensible w16cex:durableId="22186BD7" w16cex:dateUtc="2020-03-15T07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03EB555" w16cid:durableId="221887C7"/>
  <w16cid:commentId w16cid:paraId="11139CEC" w16cid:durableId="221877A7"/>
  <w16cid:commentId w16cid:paraId="6C0B0F16" w16cid:durableId="22176825"/>
  <w16cid:commentId w16cid:paraId="78A6A0CF" w16cid:durableId="221862E4"/>
  <w16cid:commentId w16cid:paraId="3EF995DA" w16cid:durableId="2218636D"/>
  <w16cid:commentId w16cid:paraId="53E2B2AB" w16cid:durableId="221865F0"/>
  <w16cid:commentId w16cid:paraId="7774DADF" w16cid:durableId="22186855"/>
  <w16cid:commentId w16cid:paraId="2BBA7F93" w16cid:durableId="22187398"/>
  <w16cid:commentId w16cid:paraId="13C7CE5E" w16cid:durableId="2218749F"/>
  <w16cid:commentId w16cid:paraId="6DE73D4A" w16cid:durableId="22186C32"/>
  <w16cid:commentId w16cid:paraId="7D49B031" w16cid:durableId="22186B84"/>
  <w16cid:commentId w16cid:paraId="6E91FDBE" w16cid:durableId="22186BD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F8228B" w14:textId="77777777" w:rsidR="00E4571E" w:rsidRDefault="00E4571E" w:rsidP="003D7B1C">
      <w:r>
        <w:separator/>
      </w:r>
    </w:p>
  </w:endnote>
  <w:endnote w:type="continuationSeparator" w:id="0">
    <w:p w14:paraId="732422CA" w14:textId="77777777" w:rsidR="00E4571E" w:rsidRDefault="00E4571E" w:rsidP="003D7B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2BFFE1" w14:textId="77777777" w:rsidR="00E4571E" w:rsidRDefault="00E4571E" w:rsidP="003D7B1C">
      <w:r>
        <w:separator/>
      </w:r>
    </w:p>
  </w:footnote>
  <w:footnote w:type="continuationSeparator" w:id="0">
    <w:p w14:paraId="230B24CA" w14:textId="77777777" w:rsidR="00E4571E" w:rsidRDefault="00E4571E" w:rsidP="003D7B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58242727"/>
      <w:docPartObj>
        <w:docPartGallery w:val="Page Numbers (Top of Page)"/>
        <w:docPartUnique/>
      </w:docPartObj>
    </w:sdtPr>
    <w:sdtEndPr/>
    <w:sdtContent>
      <w:p w14:paraId="78D14B11" w14:textId="62C901CB" w:rsidR="00DB37D2" w:rsidRDefault="00DB37D2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73CC" w:rsidRPr="007873CC">
          <w:rPr>
            <w:noProof/>
            <w:lang w:val="ja-JP"/>
          </w:rPr>
          <w:t>1</w:t>
        </w:r>
        <w:r>
          <w:fldChar w:fldCharType="end"/>
        </w:r>
      </w:p>
    </w:sdtContent>
  </w:sdt>
  <w:p w14:paraId="664C24C0" w14:textId="14C32B3B" w:rsidR="00DB37D2" w:rsidRDefault="00DB37D2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191BB7"/>
    <w:multiLevelType w:val="multilevel"/>
    <w:tmpl w:val="F2D2F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zNba0sDQ2MjczNTJQ0lEKTi0uzszPAykwrgUAYCxju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77D96"/>
    <w:rsid w:val="00002DCF"/>
    <w:rsid w:val="00003CB8"/>
    <w:rsid w:val="0000506B"/>
    <w:rsid w:val="000053C9"/>
    <w:rsid w:val="00011C42"/>
    <w:rsid w:val="00014834"/>
    <w:rsid w:val="000154E0"/>
    <w:rsid w:val="0001717F"/>
    <w:rsid w:val="00017D44"/>
    <w:rsid w:val="00021869"/>
    <w:rsid w:val="000220B2"/>
    <w:rsid w:val="0002569E"/>
    <w:rsid w:val="00025C6C"/>
    <w:rsid w:val="00025D4C"/>
    <w:rsid w:val="00026499"/>
    <w:rsid w:val="00026F8C"/>
    <w:rsid w:val="0003020F"/>
    <w:rsid w:val="00030FFE"/>
    <w:rsid w:val="00032E44"/>
    <w:rsid w:val="000377A2"/>
    <w:rsid w:val="0004553C"/>
    <w:rsid w:val="000504AD"/>
    <w:rsid w:val="00051103"/>
    <w:rsid w:val="00051ED6"/>
    <w:rsid w:val="00052AB3"/>
    <w:rsid w:val="000543B8"/>
    <w:rsid w:val="000565B5"/>
    <w:rsid w:val="00061C1D"/>
    <w:rsid w:val="00063040"/>
    <w:rsid w:val="00064BBE"/>
    <w:rsid w:val="00066B7F"/>
    <w:rsid w:val="000716E1"/>
    <w:rsid w:val="00071BB4"/>
    <w:rsid w:val="00072DDD"/>
    <w:rsid w:val="00075E39"/>
    <w:rsid w:val="00077D96"/>
    <w:rsid w:val="00082F6C"/>
    <w:rsid w:val="00083399"/>
    <w:rsid w:val="000860D8"/>
    <w:rsid w:val="00086BF5"/>
    <w:rsid w:val="000902EA"/>
    <w:rsid w:val="0009243B"/>
    <w:rsid w:val="000928E9"/>
    <w:rsid w:val="00094590"/>
    <w:rsid w:val="0009723F"/>
    <w:rsid w:val="0009731B"/>
    <w:rsid w:val="000A0FCF"/>
    <w:rsid w:val="000A5DED"/>
    <w:rsid w:val="000A6335"/>
    <w:rsid w:val="000A7073"/>
    <w:rsid w:val="000A786B"/>
    <w:rsid w:val="000B0C4F"/>
    <w:rsid w:val="000B300E"/>
    <w:rsid w:val="000B3ECD"/>
    <w:rsid w:val="000B49C5"/>
    <w:rsid w:val="000B6CAD"/>
    <w:rsid w:val="000B7989"/>
    <w:rsid w:val="000C417F"/>
    <w:rsid w:val="000C73EE"/>
    <w:rsid w:val="000D0F80"/>
    <w:rsid w:val="000D7831"/>
    <w:rsid w:val="000E3B07"/>
    <w:rsid w:val="000E4990"/>
    <w:rsid w:val="000F4333"/>
    <w:rsid w:val="000F5641"/>
    <w:rsid w:val="000F602B"/>
    <w:rsid w:val="000F79EC"/>
    <w:rsid w:val="00100660"/>
    <w:rsid w:val="00100CFA"/>
    <w:rsid w:val="00101A9A"/>
    <w:rsid w:val="0010206D"/>
    <w:rsid w:val="001023C5"/>
    <w:rsid w:val="00103100"/>
    <w:rsid w:val="00105DB6"/>
    <w:rsid w:val="00107000"/>
    <w:rsid w:val="00113A09"/>
    <w:rsid w:val="00116D52"/>
    <w:rsid w:val="00117EB7"/>
    <w:rsid w:val="00117EBC"/>
    <w:rsid w:val="0012064E"/>
    <w:rsid w:val="001223E8"/>
    <w:rsid w:val="00125543"/>
    <w:rsid w:val="00130924"/>
    <w:rsid w:val="00130FE9"/>
    <w:rsid w:val="00134B23"/>
    <w:rsid w:val="00137987"/>
    <w:rsid w:val="001409A1"/>
    <w:rsid w:val="0014202F"/>
    <w:rsid w:val="00142CDD"/>
    <w:rsid w:val="00144382"/>
    <w:rsid w:val="00146FF7"/>
    <w:rsid w:val="00150292"/>
    <w:rsid w:val="00151146"/>
    <w:rsid w:val="00152788"/>
    <w:rsid w:val="00154C44"/>
    <w:rsid w:val="0016043F"/>
    <w:rsid w:val="001611E6"/>
    <w:rsid w:val="00161248"/>
    <w:rsid w:val="00166555"/>
    <w:rsid w:val="00173875"/>
    <w:rsid w:val="00181A7A"/>
    <w:rsid w:val="00190706"/>
    <w:rsid w:val="00192F35"/>
    <w:rsid w:val="00193DDC"/>
    <w:rsid w:val="001A14FE"/>
    <w:rsid w:val="001A34CF"/>
    <w:rsid w:val="001A6E01"/>
    <w:rsid w:val="001A79CA"/>
    <w:rsid w:val="001B0AB9"/>
    <w:rsid w:val="001B2483"/>
    <w:rsid w:val="001B54E1"/>
    <w:rsid w:val="001B5FC8"/>
    <w:rsid w:val="001B633E"/>
    <w:rsid w:val="001B7084"/>
    <w:rsid w:val="001C5ED5"/>
    <w:rsid w:val="001C5FF7"/>
    <w:rsid w:val="001D0DAB"/>
    <w:rsid w:val="001D2D2C"/>
    <w:rsid w:val="001D7B77"/>
    <w:rsid w:val="001E5E21"/>
    <w:rsid w:val="001E7F0C"/>
    <w:rsid w:val="00201BD1"/>
    <w:rsid w:val="00202707"/>
    <w:rsid w:val="00202968"/>
    <w:rsid w:val="00202CAA"/>
    <w:rsid w:val="00203613"/>
    <w:rsid w:val="00204858"/>
    <w:rsid w:val="0021218C"/>
    <w:rsid w:val="00214487"/>
    <w:rsid w:val="00222322"/>
    <w:rsid w:val="00223937"/>
    <w:rsid w:val="002251DB"/>
    <w:rsid w:val="0022524C"/>
    <w:rsid w:val="00226E8B"/>
    <w:rsid w:val="00230D2D"/>
    <w:rsid w:val="002324F8"/>
    <w:rsid w:val="002367F0"/>
    <w:rsid w:val="00241260"/>
    <w:rsid w:val="00244E82"/>
    <w:rsid w:val="0024770A"/>
    <w:rsid w:val="002509EE"/>
    <w:rsid w:val="00253060"/>
    <w:rsid w:val="0025411F"/>
    <w:rsid w:val="002575E3"/>
    <w:rsid w:val="00257AC7"/>
    <w:rsid w:val="0026084B"/>
    <w:rsid w:val="00265C61"/>
    <w:rsid w:val="00266DD5"/>
    <w:rsid w:val="002673B5"/>
    <w:rsid w:val="002718E3"/>
    <w:rsid w:val="002731BD"/>
    <w:rsid w:val="00276B78"/>
    <w:rsid w:val="00280955"/>
    <w:rsid w:val="00280B13"/>
    <w:rsid w:val="0028150E"/>
    <w:rsid w:val="0028221F"/>
    <w:rsid w:val="00286126"/>
    <w:rsid w:val="002861F3"/>
    <w:rsid w:val="0028760A"/>
    <w:rsid w:val="00290D5C"/>
    <w:rsid w:val="00293523"/>
    <w:rsid w:val="00295125"/>
    <w:rsid w:val="00296051"/>
    <w:rsid w:val="002A00EB"/>
    <w:rsid w:val="002A03EC"/>
    <w:rsid w:val="002A16D1"/>
    <w:rsid w:val="002A3374"/>
    <w:rsid w:val="002B27A7"/>
    <w:rsid w:val="002B2E05"/>
    <w:rsid w:val="002B415F"/>
    <w:rsid w:val="002B5941"/>
    <w:rsid w:val="002B5A15"/>
    <w:rsid w:val="002B6A3D"/>
    <w:rsid w:val="002C0AD4"/>
    <w:rsid w:val="002C49D0"/>
    <w:rsid w:val="002C4CB3"/>
    <w:rsid w:val="002C78AE"/>
    <w:rsid w:val="002D4015"/>
    <w:rsid w:val="002D5A96"/>
    <w:rsid w:val="002D7790"/>
    <w:rsid w:val="002E3815"/>
    <w:rsid w:val="002E3AF3"/>
    <w:rsid w:val="002E409B"/>
    <w:rsid w:val="002E52C5"/>
    <w:rsid w:val="002F2A11"/>
    <w:rsid w:val="002F2D2F"/>
    <w:rsid w:val="002F35CB"/>
    <w:rsid w:val="002F63A0"/>
    <w:rsid w:val="00300026"/>
    <w:rsid w:val="00302C09"/>
    <w:rsid w:val="0030310F"/>
    <w:rsid w:val="00307497"/>
    <w:rsid w:val="00307962"/>
    <w:rsid w:val="00310381"/>
    <w:rsid w:val="00315608"/>
    <w:rsid w:val="003159FB"/>
    <w:rsid w:val="00320D96"/>
    <w:rsid w:val="00322B4E"/>
    <w:rsid w:val="00325DB1"/>
    <w:rsid w:val="00330DC0"/>
    <w:rsid w:val="00334125"/>
    <w:rsid w:val="0033438E"/>
    <w:rsid w:val="00335CAA"/>
    <w:rsid w:val="00335D4D"/>
    <w:rsid w:val="00336B51"/>
    <w:rsid w:val="00342991"/>
    <w:rsid w:val="003458E8"/>
    <w:rsid w:val="0035071A"/>
    <w:rsid w:val="003519BD"/>
    <w:rsid w:val="00352D64"/>
    <w:rsid w:val="00353D33"/>
    <w:rsid w:val="003550C9"/>
    <w:rsid w:val="00362E2A"/>
    <w:rsid w:val="00365A11"/>
    <w:rsid w:val="0036625C"/>
    <w:rsid w:val="00367F27"/>
    <w:rsid w:val="00370605"/>
    <w:rsid w:val="003808AF"/>
    <w:rsid w:val="0038105C"/>
    <w:rsid w:val="003873DC"/>
    <w:rsid w:val="00387A35"/>
    <w:rsid w:val="003919B7"/>
    <w:rsid w:val="00394636"/>
    <w:rsid w:val="003A045C"/>
    <w:rsid w:val="003B07C4"/>
    <w:rsid w:val="003B15A9"/>
    <w:rsid w:val="003B24C4"/>
    <w:rsid w:val="003B58DD"/>
    <w:rsid w:val="003B6A03"/>
    <w:rsid w:val="003C2037"/>
    <w:rsid w:val="003C2177"/>
    <w:rsid w:val="003C6B86"/>
    <w:rsid w:val="003D1268"/>
    <w:rsid w:val="003D30E0"/>
    <w:rsid w:val="003D4569"/>
    <w:rsid w:val="003D63E2"/>
    <w:rsid w:val="003D6539"/>
    <w:rsid w:val="003D7B1C"/>
    <w:rsid w:val="003E292A"/>
    <w:rsid w:val="003F4467"/>
    <w:rsid w:val="003F4AF5"/>
    <w:rsid w:val="003F6F01"/>
    <w:rsid w:val="00407D41"/>
    <w:rsid w:val="00411813"/>
    <w:rsid w:val="00411C7B"/>
    <w:rsid w:val="004121D7"/>
    <w:rsid w:val="00413089"/>
    <w:rsid w:val="00413569"/>
    <w:rsid w:val="00415826"/>
    <w:rsid w:val="004163A2"/>
    <w:rsid w:val="00416DE2"/>
    <w:rsid w:val="0042181D"/>
    <w:rsid w:val="00424908"/>
    <w:rsid w:val="00426B47"/>
    <w:rsid w:val="00435E7F"/>
    <w:rsid w:val="00435FD0"/>
    <w:rsid w:val="0043698B"/>
    <w:rsid w:val="00444A43"/>
    <w:rsid w:val="00445CB8"/>
    <w:rsid w:val="00451E80"/>
    <w:rsid w:val="00452077"/>
    <w:rsid w:val="0045229B"/>
    <w:rsid w:val="00452DA5"/>
    <w:rsid w:val="00452F63"/>
    <w:rsid w:val="00453092"/>
    <w:rsid w:val="00454EA2"/>
    <w:rsid w:val="00455394"/>
    <w:rsid w:val="004559F6"/>
    <w:rsid w:val="004563CE"/>
    <w:rsid w:val="00456604"/>
    <w:rsid w:val="00456B71"/>
    <w:rsid w:val="004624CA"/>
    <w:rsid w:val="00462A47"/>
    <w:rsid w:val="00463080"/>
    <w:rsid w:val="00463A2F"/>
    <w:rsid w:val="00465A5B"/>
    <w:rsid w:val="00465E0C"/>
    <w:rsid w:val="004664A8"/>
    <w:rsid w:val="00472E5F"/>
    <w:rsid w:val="00475F3A"/>
    <w:rsid w:val="00483361"/>
    <w:rsid w:val="004858F8"/>
    <w:rsid w:val="00485907"/>
    <w:rsid w:val="00485AF3"/>
    <w:rsid w:val="00486FAB"/>
    <w:rsid w:val="004929BF"/>
    <w:rsid w:val="00495F86"/>
    <w:rsid w:val="004A1068"/>
    <w:rsid w:val="004A7763"/>
    <w:rsid w:val="004B012D"/>
    <w:rsid w:val="004B1E3E"/>
    <w:rsid w:val="004B2A20"/>
    <w:rsid w:val="004B30E5"/>
    <w:rsid w:val="004B3951"/>
    <w:rsid w:val="004B4A82"/>
    <w:rsid w:val="004C6F7F"/>
    <w:rsid w:val="004D1FC2"/>
    <w:rsid w:val="004D334A"/>
    <w:rsid w:val="004D39D7"/>
    <w:rsid w:val="004E196C"/>
    <w:rsid w:val="004E511A"/>
    <w:rsid w:val="004F1DE6"/>
    <w:rsid w:val="004F3498"/>
    <w:rsid w:val="004F34A1"/>
    <w:rsid w:val="004F6A04"/>
    <w:rsid w:val="004F7B10"/>
    <w:rsid w:val="004F7F1A"/>
    <w:rsid w:val="00501C4B"/>
    <w:rsid w:val="00503FFA"/>
    <w:rsid w:val="00504105"/>
    <w:rsid w:val="00505157"/>
    <w:rsid w:val="005063B7"/>
    <w:rsid w:val="00514579"/>
    <w:rsid w:val="00521BC1"/>
    <w:rsid w:val="00523828"/>
    <w:rsid w:val="00523DD8"/>
    <w:rsid w:val="00524A10"/>
    <w:rsid w:val="005270C0"/>
    <w:rsid w:val="0052714E"/>
    <w:rsid w:val="005303F8"/>
    <w:rsid w:val="00530D04"/>
    <w:rsid w:val="00533933"/>
    <w:rsid w:val="00534B79"/>
    <w:rsid w:val="00541524"/>
    <w:rsid w:val="00541D4F"/>
    <w:rsid w:val="00543833"/>
    <w:rsid w:val="00543C03"/>
    <w:rsid w:val="0054718E"/>
    <w:rsid w:val="00550E67"/>
    <w:rsid w:val="0055175A"/>
    <w:rsid w:val="0055463E"/>
    <w:rsid w:val="00554E9F"/>
    <w:rsid w:val="005556F3"/>
    <w:rsid w:val="00556319"/>
    <w:rsid w:val="00557A11"/>
    <w:rsid w:val="00557D5B"/>
    <w:rsid w:val="00560439"/>
    <w:rsid w:val="0056154F"/>
    <w:rsid w:val="00570767"/>
    <w:rsid w:val="00572F7B"/>
    <w:rsid w:val="005750A3"/>
    <w:rsid w:val="005764C6"/>
    <w:rsid w:val="00581925"/>
    <w:rsid w:val="00581BBD"/>
    <w:rsid w:val="005838F0"/>
    <w:rsid w:val="00584596"/>
    <w:rsid w:val="005865E8"/>
    <w:rsid w:val="00587020"/>
    <w:rsid w:val="005918CD"/>
    <w:rsid w:val="00591FE5"/>
    <w:rsid w:val="005922A8"/>
    <w:rsid w:val="00593203"/>
    <w:rsid w:val="00595E94"/>
    <w:rsid w:val="00597871"/>
    <w:rsid w:val="005A03AC"/>
    <w:rsid w:val="005A2E76"/>
    <w:rsid w:val="005B2159"/>
    <w:rsid w:val="005B2866"/>
    <w:rsid w:val="005B2EE0"/>
    <w:rsid w:val="005C08A6"/>
    <w:rsid w:val="005C74FA"/>
    <w:rsid w:val="005D0B44"/>
    <w:rsid w:val="005D5487"/>
    <w:rsid w:val="005D5816"/>
    <w:rsid w:val="005D74AB"/>
    <w:rsid w:val="005E122E"/>
    <w:rsid w:val="005E3043"/>
    <w:rsid w:val="005E4627"/>
    <w:rsid w:val="005E5837"/>
    <w:rsid w:val="005E5841"/>
    <w:rsid w:val="005E7D67"/>
    <w:rsid w:val="005E7ED5"/>
    <w:rsid w:val="005F1556"/>
    <w:rsid w:val="005F419D"/>
    <w:rsid w:val="00602966"/>
    <w:rsid w:val="00603F0B"/>
    <w:rsid w:val="00606702"/>
    <w:rsid w:val="00611B2F"/>
    <w:rsid w:val="00615AAE"/>
    <w:rsid w:val="00617652"/>
    <w:rsid w:val="006206D9"/>
    <w:rsid w:val="00620A01"/>
    <w:rsid w:val="00621EAE"/>
    <w:rsid w:val="006275A1"/>
    <w:rsid w:val="006341DB"/>
    <w:rsid w:val="006358D7"/>
    <w:rsid w:val="00637A96"/>
    <w:rsid w:val="006413A0"/>
    <w:rsid w:val="00642FD6"/>
    <w:rsid w:val="00643854"/>
    <w:rsid w:val="0065372E"/>
    <w:rsid w:val="006542E0"/>
    <w:rsid w:val="00654D56"/>
    <w:rsid w:val="00657072"/>
    <w:rsid w:val="006617E4"/>
    <w:rsid w:val="00664A75"/>
    <w:rsid w:val="0067298F"/>
    <w:rsid w:val="00677DB1"/>
    <w:rsid w:val="00680126"/>
    <w:rsid w:val="006801CE"/>
    <w:rsid w:val="00683C2A"/>
    <w:rsid w:val="0068624B"/>
    <w:rsid w:val="00687C74"/>
    <w:rsid w:val="0069019D"/>
    <w:rsid w:val="00691E85"/>
    <w:rsid w:val="006936C2"/>
    <w:rsid w:val="00694E93"/>
    <w:rsid w:val="00696DEF"/>
    <w:rsid w:val="006A006B"/>
    <w:rsid w:val="006A04EB"/>
    <w:rsid w:val="006A0EAC"/>
    <w:rsid w:val="006A14A1"/>
    <w:rsid w:val="006A15FE"/>
    <w:rsid w:val="006B13CA"/>
    <w:rsid w:val="006B1899"/>
    <w:rsid w:val="006B34E9"/>
    <w:rsid w:val="006B3610"/>
    <w:rsid w:val="006B716C"/>
    <w:rsid w:val="006C073A"/>
    <w:rsid w:val="006C2064"/>
    <w:rsid w:val="006C4F58"/>
    <w:rsid w:val="006C5B57"/>
    <w:rsid w:val="006C7DD3"/>
    <w:rsid w:val="006D385F"/>
    <w:rsid w:val="006E3EBB"/>
    <w:rsid w:val="006E4C77"/>
    <w:rsid w:val="006E57AF"/>
    <w:rsid w:val="006E6285"/>
    <w:rsid w:val="006E75A4"/>
    <w:rsid w:val="006F0678"/>
    <w:rsid w:val="006F3C92"/>
    <w:rsid w:val="006F4552"/>
    <w:rsid w:val="006F4FF7"/>
    <w:rsid w:val="006F6A5C"/>
    <w:rsid w:val="00700601"/>
    <w:rsid w:val="00701109"/>
    <w:rsid w:val="00701961"/>
    <w:rsid w:val="007025A5"/>
    <w:rsid w:val="00705E3E"/>
    <w:rsid w:val="00706B5C"/>
    <w:rsid w:val="00706EA6"/>
    <w:rsid w:val="00710E9B"/>
    <w:rsid w:val="00712847"/>
    <w:rsid w:val="00712F19"/>
    <w:rsid w:val="007154F2"/>
    <w:rsid w:val="0071783C"/>
    <w:rsid w:val="00717956"/>
    <w:rsid w:val="00720109"/>
    <w:rsid w:val="00720422"/>
    <w:rsid w:val="00720F67"/>
    <w:rsid w:val="00721B97"/>
    <w:rsid w:val="007230DA"/>
    <w:rsid w:val="00723D2A"/>
    <w:rsid w:val="00723DE3"/>
    <w:rsid w:val="00733A64"/>
    <w:rsid w:val="00734B00"/>
    <w:rsid w:val="0073615E"/>
    <w:rsid w:val="0074395F"/>
    <w:rsid w:val="007527A7"/>
    <w:rsid w:val="00762906"/>
    <w:rsid w:val="00773223"/>
    <w:rsid w:val="00774626"/>
    <w:rsid w:val="00780567"/>
    <w:rsid w:val="007855B1"/>
    <w:rsid w:val="00785B8D"/>
    <w:rsid w:val="00787353"/>
    <w:rsid w:val="007873CC"/>
    <w:rsid w:val="007878FE"/>
    <w:rsid w:val="00790B38"/>
    <w:rsid w:val="007919A8"/>
    <w:rsid w:val="007919AE"/>
    <w:rsid w:val="00792B68"/>
    <w:rsid w:val="0079680D"/>
    <w:rsid w:val="00797570"/>
    <w:rsid w:val="007A0413"/>
    <w:rsid w:val="007A04DE"/>
    <w:rsid w:val="007A0E0A"/>
    <w:rsid w:val="007A11F2"/>
    <w:rsid w:val="007A137B"/>
    <w:rsid w:val="007A3DCF"/>
    <w:rsid w:val="007A681F"/>
    <w:rsid w:val="007B0428"/>
    <w:rsid w:val="007B15AE"/>
    <w:rsid w:val="007B3157"/>
    <w:rsid w:val="007B3540"/>
    <w:rsid w:val="007B4AC3"/>
    <w:rsid w:val="007B6F7C"/>
    <w:rsid w:val="007C61D9"/>
    <w:rsid w:val="007D0388"/>
    <w:rsid w:val="007D1BA1"/>
    <w:rsid w:val="007D325F"/>
    <w:rsid w:val="007D3802"/>
    <w:rsid w:val="007D69A0"/>
    <w:rsid w:val="007D6A9B"/>
    <w:rsid w:val="007D7890"/>
    <w:rsid w:val="007E012E"/>
    <w:rsid w:val="007E5CAD"/>
    <w:rsid w:val="007E701F"/>
    <w:rsid w:val="007F3F71"/>
    <w:rsid w:val="007F7594"/>
    <w:rsid w:val="00800973"/>
    <w:rsid w:val="00801B10"/>
    <w:rsid w:val="00801C26"/>
    <w:rsid w:val="00811B20"/>
    <w:rsid w:val="00811E29"/>
    <w:rsid w:val="00823959"/>
    <w:rsid w:val="008334EB"/>
    <w:rsid w:val="00834E72"/>
    <w:rsid w:val="00845709"/>
    <w:rsid w:val="008521BC"/>
    <w:rsid w:val="008522DD"/>
    <w:rsid w:val="00855293"/>
    <w:rsid w:val="00860195"/>
    <w:rsid w:val="00861BB5"/>
    <w:rsid w:val="00863241"/>
    <w:rsid w:val="00864189"/>
    <w:rsid w:val="00872E9F"/>
    <w:rsid w:val="00874EB7"/>
    <w:rsid w:val="0087519F"/>
    <w:rsid w:val="008766D4"/>
    <w:rsid w:val="00882E61"/>
    <w:rsid w:val="008834AA"/>
    <w:rsid w:val="0088795B"/>
    <w:rsid w:val="008954B4"/>
    <w:rsid w:val="008958C2"/>
    <w:rsid w:val="00895C02"/>
    <w:rsid w:val="00896693"/>
    <w:rsid w:val="00896B82"/>
    <w:rsid w:val="00896F96"/>
    <w:rsid w:val="00897C06"/>
    <w:rsid w:val="008A3A6C"/>
    <w:rsid w:val="008B0860"/>
    <w:rsid w:val="008B0AB8"/>
    <w:rsid w:val="008B1CF7"/>
    <w:rsid w:val="008C0184"/>
    <w:rsid w:val="008C03F8"/>
    <w:rsid w:val="008C10D4"/>
    <w:rsid w:val="008C1E76"/>
    <w:rsid w:val="008C2D65"/>
    <w:rsid w:val="008C3517"/>
    <w:rsid w:val="008C486C"/>
    <w:rsid w:val="008C6044"/>
    <w:rsid w:val="008C65F9"/>
    <w:rsid w:val="008C76AA"/>
    <w:rsid w:val="008D5B6F"/>
    <w:rsid w:val="008E0DC1"/>
    <w:rsid w:val="008F0C9A"/>
    <w:rsid w:val="008F4112"/>
    <w:rsid w:val="00902567"/>
    <w:rsid w:val="00905232"/>
    <w:rsid w:val="00914CFB"/>
    <w:rsid w:val="009156D4"/>
    <w:rsid w:val="00916864"/>
    <w:rsid w:val="00916AFF"/>
    <w:rsid w:val="00920E1B"/>
    <w:rsid w:val="0092108A"/>
    <w:rsid w:val="00927AD6"/>
    <w:rsid w:val="0093140D"/>
    <w:rsid w:val="00931691"/>
    <w:rsid w:val="00932F2D"/>
    <w:rsid w:val="0093493E"/>
    <w:rsid w:val="00935DF4"/>
    <w:rsid w:val="009405BD"/>
    <w:rsid w:val="00940AD8"/>
    <w:rsid w:val="009412DB"/>
    <w:rsid w:val="00941F1B"/>
    <w:rsid w:val="009424A9"/>
    <w:rsid w:val="009426F1"/>
    <w:rsid w:val="0094725E"/>
    <w:rsid w:val="00953328"/>
    <w:rsid w:val="009542A9"/>
    <w:rsid w:val="00954E0A"/>
    <w:rsid w:val="00955010"/>
    <w:rsid w:val="00955080"/>
    <w:rsid w:val="009553FD"/>
    <w:rsid w:val="00956169"/>
    <w:rsid w:val="009570FF"/>
    <w:rsid w:val="00957361"/>
    <w:rsid w:val="00957A39"/>
    <w:rsid w:val="00957EB4"/>
    <w:rsid w:val="0096349B"/>
    <w:rsid w:val="00963DDA"/>
    <w:rsid w:val="00975160"/>
    <w:rsid w:val="00980776"/>
    <w:rsid w:val="00983585"/>
    <w:rsid w:val="00983B7E"/>
    <w:rsid w:val="00984556"/>
    <w:rsid w:val="009906A9"/>
    <w:rsid w:val="009A0102"/>
    <w:rsid w:val="009A2714"/>
    <w:rsid w:val="009A362D"/>
    <w:rsid w:val="009A5511"/>
    <w:rsid w:val="009B24BA"/>
    <w:rsid w:val="009B2EC7"/>
    <w:rsid w:val="009B7429"/>
    <w:rsid w:val="009C0E18"/>
    <w:rsid w:val="009C234D"/>
    <w:rsid w:val="009C43C9"/>
    <w:rsid w:val="009C64D5"/>
    <w:rsid w:val="009D0378"/>
    <w:rsid w:val="009D4B20"/>
    <w:rsid w:val="009D5E5B"/>
    <w:rsid w:val="009D748E"/>
    <w:rsid w:val="009E163F"/>
    <w:rsid w:val="009E24F3"/>
    <w:rsid w:val="009E3BD4"/>
    <w:rsid w:val="009E3C1F"/>
    <w:rsid w:val="009E48B7"/>
    <w:rsid w:val="009E58B3"/>
    <w:rsid w:val="009F1267"/>
    <w:rsid w:val="009F206C"/>
    <w:rsid w:val="009F428D"/>
    <w:rsid w:val="00A0095E"/>
    <w:rsid w:val="00A026BE"/>
    <w:rsid w:val="00A02EF3"/>
    <w:rsid w:val="00A03742"/>
    <w:rsid w:val="00A121C9"/>
    <w:rsid w:val="00A146F6"/>
    <w:rsid w:val="00A159CF"/>
    <w:rsid w:val="00A15F03"/>
    <w:rsid w:val="00A15FF9"/>
    <w:rsid w:val="00A16310"/>
    <w:rsid w:val="00A231B2"/>
    <w:rsid w:val="00A24B2D"/>
    <w:rsid w:val="00A25791"/>
    <w:rsid w:val="00A26428"/>
    <w:rsid w:val="00A27556"/>
    <w:rsid w:val="00A3191F"/>
    <w:rsid w:val="00A35159"/>
    <w:rsid w:val="00A356C1"/>
    <w:rsid w:val="00A373F5"/>
    <w:rsid w:val="00A40ECE"/>
    <w:rsid w:val="00A423DF"/>
    <w:rsid w:val="00A4557E"/>
    <w:rsid w:val="00A50750"/>
    <w:rsid w:val="00A54D59"/>
    <w:rsid w:val="00A55332"/>
    <w:rsid w:val="00A55AEB"/>
    <w:rsid w:val="00A62888"/>
    <w:rsid w:val="00A65178"/>
    <w:rsid w:val="00A6631F"/>
    <w:rsid w:val="00A66338"/>
    <w:rsid w:val="00A66809"/>
    <w:rsid w:val="00A67EFD"/>
    <w:rsid w:val="00A71319"/>
    <w:rsid w:val="00A71702"/>
    <w:rsid w:val="00A75336"/>
    <w:rsid w:val="00A7568B"/>
    <w:rsid w:val="00A76D25"/>
    <w:rsid w:val="00A81D45"/>
    <w:rsid w:val="00A821DA"/>
    <w:rsid w:val="00A827F0"/>
    <w:rsid w:val="00A83FD7"/>
    <w:rsid w:val="00A84DE0"/>
    <w:rsid w:val="00A872A9"/>
    <w:rsid w:val="00A965EF"/>
    <w:rsid w:val="00A970A2"/>
    <w:rsid w:val="00A975DC"/>
    <w:rsid w:val="00AA28D0"/>
    <w:rsid w:val="00AA426A"/>
    <w:rsid w:val="00AA4905"/>
    <w:rsid w:val="00AA5E4A"/>
    <w:rsid w:val="00AB1AA9"/>
    <w:rsid w:val="00AB2308"/>
    <w:rsid w:val="00AB6E98"/>
    <w:rsid w:val="00AC07AC"/>
    <w:rsid w:val="00AC15E9"/>
    <w:rsid w:val="00AC2D51"/>
    <w:rsid w:val="00AC678D"/>
    <w:rsid w:val="00AC6AB8"/>
    <w:rsid w:val="00AC6F34"/>
    <w:rsid w:val="00AD2DB6"/>
    <w:rsid w:val="00AD390A"/>
    <w:rsid w:val="00AD449C"/>
    <w:rsid w:val="00AD46A1"/>
    <w:rsid w:val="00AD73F3"/>
    <w:rsid w:val="00AE50EC"/>
    <w:rsid w:val="00AF24AE"/>
    <w:rsid w:val="00AF4084"/>
    <w:rsid w:val="00AF6DDE"/>
    <w:rsid w:val="00AF6E1A"/>
    <w:rsid w:val="00B00D97"/>
    <w:rsid w:val="00B021E2"/>
    <w:rsid w:val="00B03635"/>
    <w:rsid w:val="00B03A74"/>
    <w:rsid w:val="00B04E4C"/>
    <w:rsid w:val="00B053A1"/>
    <w:rsid w:val="00B10D5D"/>
    <w:rsid w:val="00B11329"/>
    <w:rsid w:val="00B129BC"/>
    <w:rsid w:val="00B1313C"/>
    <w:rsid w:val="00B134FA"/>
    <w:rsid w:val="00B16683"/>
    <w:rsid w:val="00B209DE"/>
    <w:rsid w:val="00B23B09"/>
    <w:rsid w:val="00B23B49"/>
    <w:rsid w:val="00B23C6D"/>
    <w:rsid w:val="00B26153"/>
    <w:rsid w:val="00B31C76"/>
    <w:rsid w:val="00B342FD"/>
    <w:rsid w:val="00B34CC2"/>
    <w:rsid w:val="00B37AD5"/>
    <w:rsid w:val="00B42737"/>
    <w:rsid w:val="00B462E4"/>
    <w:rsid w:val="00B4721C"/>
    <w:rsid w:val="00B51456"/>
    <w:rsid w:val="00B53425"/>
    <w:rsid w:val="00B53ACF"/>
    <w:rsid w:val="00B6490B"/>
    <w:rsid w:val="00B65A14"/>
    <w:rsid w:val="00B65B50"/>
    <w:rsid w:val="00B704AF"/>
    <w:rsid w:val="00B72081"/>
    <w:rsid w:val="00B7356D"/>
    <w:rsid w:val="00B7503F"/>
    <w:rsid w:val="00B800A4"/>
    <w:rsid w:val="00B83448"/>
    <w:rsid w:val="00B83BAE"/>
    <w:rsid w:val="00B86820"/>
    <w:rsid w:val="00B877F9"/>
    <w:rsid w:val="00B91D62"/>
    <w:rsid w:val="00B93645"/>
    <w:rsid w:val="00B957C3"/>
    <w:rsid w:val="00BA0A62"/>
    <w:rsid w:val="00BA35CB"/>
    <w:rsid w:val="00BA3714"/>
    <w:rsid w:val="00BA3B26"/>
    <w:rsid w:val="00BA70BE"/>
    <w:rsid w:val="00BB02AA"/>
    <w:rsid w:val="00BB11FF"/>
    <w:rsid w:val="00BB15AD"/>
    <w:rsid w:val="00BB383D"/>
    <w:rsid w:val="00BB53E5"/>
    <w:rsid w:val="00BB57ED"/>
    <w:rsid w:val="00BB5863"/>
    <w:rsid w:val="00BC14C4"/>
    <w:rsid w:val="00BC49B1"/>
    <w:rsid w:val="00BC5637"/>
    <w:rsid w:val="00BC6746"/>
    <w:rsid w:val="00BC7F20"/>
    <w:rsid w:val="00BD312E"/>
    <w:rsid w:val="00BD78C5"/>
    <w:rsid w:val="00BE2D98"/>
    <w:rsid w:val="00BE444B"/>
    <w:rsid w:val="00BE71B0"/>
    <w:rsid w:val="00BE7F19"/>
    <w:rsid w:val="00BF00BA"/>
    <w:rsid w:val="00BF06BF"/>
    <w:rsid w:val="00BF1CA7"/>
    <w:rsid w:val="00BF4412"/>
    <w:rsid w:val="00BF78C0"/>
    <w:rsid w:val="00C00A06"/>
    <w:rsid w:val="00C02AFB"/>
    <w:rsid w:val="00C137E2"/>
    <w:rsid w:val="00C2019A"/>
    <w:rsid w:val="00C20E9D"/>
    <w:rsid w:val="00C21B82"/>
    <w:rsid w:val="00C30330"/>
    <w:rsid w:val="00C3062A"/>
    <w:rsid w:val="00C32557"/>
    <w:rsid w:val="00C32EE9"/>
    <w:rsid w:val="00C36719"/>
    <w:rsid w:val="00C368FD"/>
    <w:rsid w:val="00C41C2C"/>
    <w:rsid w:val="00C46657"/>
    <w:rsid w:val="00C468EC"/>
    <w:rsid w:val="00C53FF0"/>
    <w:rsid w:val="00C5711C"/>
    <w:rsid w:val="00C61781"/>
    <w:rsid w:val="00C646A5"/>
    <w:rsid w:val="00C65252"/>
    <w:rsid w:val="00C6529D"/>
    <w:rsid w:val="00C6759C"/>
    <w:rsid w:val="00C72A0F"/>
    <w:rsid w:val="00C7665D"/>
    <w:rsid w:val="00C779FB"/>
    <w:rsid w:val="00C80852"/>
    <w:rsid w:val="00C80B0F"/>
    <w:rsid w:val="00C84E01"/>
    <w:rsid w:val="00C9032E"/>
    <w:rsid w:val="00C94455"/>
    <w:rsid w:val="00C965CF"/>
    <w:rsid w:val="00C96CDF"/>
    <w:rsid w:val="00C976DD"/>
    <w:rsid w:val="00CA01A1"/>
    <w:rsid w:val="00CA141B"/>
    <w:rsid w:val="00CA5F55"/>
    <w:rsid w:val="00CA6628"/>
    <w:rsid w:val="00CB0B10"/>
    <w:rsid w:val="00CB2A47"/>
    <w:rsid w:val="00CB486C"/>
    <w:rsid w:val="00CB5086"/>
    <w:rsid w:val="00CC018F"/>
    <w:rsid w:val="00CC259D"/>
    <w:rsid w:val="00CC4AC5"/>
    <w:rsid w:val="00CD0B4A"/>
    <w:rsid w:val="00CD13F7"/>
    <w:rsid w:val="00CD42D7"/>
    <w:rsid w:val="00CE0A20"/>
    <w:rsid w:val="00CE4567"/>
    <w:rsid w:val="00CE494F"/>
    <w:rsid w:val="00CE58A3"/>
    <w:rsid w:val="00CF0D40"/>
    <w:rsid w:val="00CF5FFE"/>
    <w:rsid w:val="00CF70D0"/>
    <w:rsid w:val="00D010FC"/>
    <w:rsid w:val="00D01FF0"/>
    <w:rsid w:val="00D0206A"/>
    <w:rsid w:val="00D02972"/>
    <w:rsid w:val="00D04B6C"/>
    <w:rsid w:val="00D056E7"/>
    <w:rsid w:val="00D05D06"/>
    <w:rsid w:val="00D07AF4"/>
    <w:rsid w:val="00D07F8A"/>
    <w:rsid w:val="00D112FC"/>
    <w:rsid w:val="00D14212"/>
    <w:rsid w:val="00D14A78"/>
    <w:rsid w:val="00D21E56"/>
    <w:rsid w:val="00D236BE"/>
    <w:rsid w:val="00D25DF7"/>
    <w:rsid w:val="00D317BB"/>
    <w:rsid w:val="00D320AB"/>
    <w:rsid w:val="00D322CE"/>
    <w:rsid w:val="00D34093"/>
    <w:rsid w:val="00D353B1"/>
    <w:rsid w:val="00D3604D"/>
    <w:rsid w:val="00D41D35"/>
    <w:rsid w:val="00D4390B"/>
    <w:rsid w:val="00D4394D"/>
    <w:rsid w:val="00D43C39"/>
    <w:rsid w:val="00D43EA6"/>
    <w:rsid w:val="00D441B5"/>
    <w:rsid w:val="00D5196E"/>
    <w:rsid w:val="00D5284C"/>
    <w:rsid w:val="00D5405C"/>
    <w:rsid w:val="00D540A4"/>
    <w:rsid w:val="00D5727A"/>
    <w:rsid w:val="00D60F0A"/>
    <w:rsid w:val="00D637A0"/>
    <w:rsid w:val="00D65A3B"/>
    <w:rsid w:val="00D67AC0"/>
    <w:rsid w:val="00D67CF8"/>
    <w:rsid w:val="00D71EBA"/>
    <w:rsid w:val="00D73D9F"/>
    <w:rsid w:val="00D819A5"/>
    <w:rsid w:val="00D82B31"/>
    <w:rsid w:val="00D8656B"/>
    <w:rsid w:val="00D922B4"/>
    <w:rsid w:val="00D92EE1"/>
    <w:rsid w:val="00D977F7"/>
    <w:rsid w:val="00D97956"/>
    <w:rsid w:val="00D97E27"/>
    <w:rsid w:val="00DA19C9"/>
    <w:rsid w:val="00DA484D"/>
    <w:rsid w:val="00DB1ABD"/>
    <w:rsid w:val="00DB37D2"/>
    <w:rsid w:val="00DB4020"/>
    <w:rsid w:val="00DB56C9"/>
    <w:rsid w:val="00DB779D"/>
    <w:rsid w:val="00DC0BE8"/>
    <w:rsid w:val="00DC4585"/>
    <w:rsid w:val="00DC57EB"/>
    <w:rsid w:val="00DD018D"/>
    <w:rsid w:val="00DD5C9E"/>
    <w:rsid w:val="00DD64A9"/>
    <w:rsid w:val="00DE0F72"/>
    <w:rsid w:val="00DE27C0"/>
    <w:rsid w:val="00DE7D78"/>
    <w:rsid w:val="00DF2CE6"/>
    <w:rsid w:val="00DF33C7"/>
    <w:rsid w:val="00DF57B9"/>
    <w:rsid w:val="00DF7D3C"/>
    <w:rsid w:val="00DF7E05"/>
    <w:rsid w:val="00E01D64"/>
    <w:rsid w:val="00E02C43"/>
    <w:rsid w:val="00E03BFC"/>
    <w:rsid w:val="00E05C67"/>
    <w:rsid w:val="00E06B7E"/>
    <w:rsid w:val="00E07611"/>
    <w:rsid w:val="00E118C7"/>
    <w:rsid w:val="00E1253A"/>
    <w:rsid w:val="00E13768"/>
    <w:rsid w:val="00E14ED2"/>
    <w:rsid w:val="00E167CD"/>
    <w:rsid w:val="00E16BF9"/>
    <w:rsid w:val="00E200AC"/>
    <w:rsid w:val="00E21806"/>
    <w:rsid w:val="00E23085"/>
    <w:rsid w:val="00E30BC5"/>
    <w:rsid w:val="00E37938"/>
    <w:rsid w:val="00E403DB"/>
    <w:rsid w:val="00E4117C"/>
    <w:rsid w:val="00E41F5C"/>
    <w:rsid w:val="00E43014"/>
    <w:rsid w:val="00E44240"/>
    <w:rsid w:val="00E4571E"/>
    <w:rsid w:val="00E47057"/>
    <w:rsid w:val="00E50EAD"/>
    <w:rsid w:val="00E51EF1"/>
    <w:rsid w:val="00E53942"/>
    <w:rsid w:val="00E5500D"/>
    <w:rsid w:val="00E570B0"/>
    <w:rsid w:val="00E57C77"/>
    <w:rsid w:val="00E60470"/>
    <w:rsid w:val="00E60767"/>
    <w:rsid w:val="00E7128F"/>
    <w:rsid w:val="00E7257C"/>
    <w:rsid w:val="00E7427D"/>
    <w:rsid w:val="00E75A50"/>
    <w:rsid w:val="00E76CB9"/>
    <w:rsid w:val="00E8352A"/>
    <w:rsid w:val="00E85071"/>
    <w:rsid w:val="00E85931"/>
    <w:rsid w:val="00E92E0B"/>
    <w:rsid w:val="00E9437A"/>
    <w:rsid w:val="00E953B7"/>
    <w:rsid w:val="00E96442"/>
    <w:rsid w:val="00E97E88"/>
    <w:rsid w:val="00EA2F81"/>
    <w:rsid w:val="00EA7BD7"/>
    <w:rsid w:val="00EB1256"/>
    <w:rsid w:val="00EB1609"/>
    <w:rsid w:val="00EB4C6B"/>
    <w:rsid w:val="00EB5000"/>
    <w:rsid w:val="00EC04D3"/>
    <w:rsid w:val="00EC056F"/>
    <w:rsid w:val="00EC4E12"/>
    <w:rsid w:val="00EC7563"/>
    <w:rsid w:val="00ED2D35"/>
    <w:rsid w:val="00ED458D"/>
    <w:rsid w:val="00ED509F"/>
    <w:rsid w:val="00ED5484"/>
    <w:rsid w:val="00ED6D4A"/>
    <w:rsid w:val="00EE2B37"/>
    <w:rsid w:val="00EE4176"/>
    <w:rsid w:val="00EE6A5A"/>
    <w:rsid w:val="00EF01CA"/>
    <w:rsid w:val="00EF176F"/>
    <w:rsid w:val="00EF2423"/>
    <w:rsid w:val="00F03308"/>
    <w:rsid w:val="00F03C3C"/>
    <w:rsid w:val="00F05C00"/>
    <w:rsid w:val="00F11B13"/>
    <w:rsid w:val="00F13FF1"/>
    <w:rsid w:val="00F15019"/>
    <w:rsid w:val="00F16B8C"/>
    <w:rsid w:val="00F16E2C"/>
    <w:rsid w:val="00F21247"/>
    <w:rsid w:val="00F2362C"/>
    <w:rsid w:val="00F23DBE"/>
    <w:rsid w:val="00F255A9"/>
    <w:rsid w:val="00F26C3B"/>
    <w:rsid w:val="00F26E4A"/>
    <w:rsid w:val="00F27025"/>
    <w:rsid w:val="00F32647"/>
    <w:rsid w:val="00F32B4A"/>
    <w:rsid w:val="00F347AF"/>
    <w:rsid w:val="00F365D8"/>
    <w:rsid w:val="00F42A76"/>
    <w:rsid w:val="00F45407"/>
    <w:rsid w:val="00F46DBB"/>
    <w:rsid w:val="00F47777"/>
    <w:rsid w:val="00F511E2"/>
    <w:rsid w:val="00F519F7"/>
    <w:rsid w:val="00F55CF3"/>
    <w:rsid w:val="00F564F8"/>
    <w:rsid w:val="00F56598"/>
    <w:rsid w:val="00F60D62"/>
    <w:rsid w:val="00F6249A"/>
    <w:rsid w:val="00F717AE"/>
    <w:rsid w:val="00F76B3F"/>
    <w:rsid w:val="00F7741C"/>
    <w:rsid w:val="00F813D0"/>
    <w:rsid w:val="00F81CB7"/>
    <w:rsid w:val="00F913C4"/>
    <w:rsid w:val="00F91563"/>
    <w:rsid w:val="00F9176F"/>
    <w:rsid w:val="00F93A73"/>
    <w:rsid w:val="00F93E30"/>
    <w:rsid w:val="00F95D28"/>
    <w:rsid w:val="00FA2ED1"/>
    <w:rsid w:val="00FA3FED"/>
    <w:rsid w:val="00FA4C19"/>
    <w:rsid w:val="00FA4EDE"/>
    <w:rsid w:val="00FA67BA"/>
    <w:rsid w:val="00FA70C9"/>
    <w:rsid w:val="00FA77FF"/>
    <w:rsid w:val="00FB1F76"/>
    <w:rsid w:val="00FB296D"/>
    <w:rsid w:val="00FB6E66"/>
    <w:rsid w:val="00FC00D3"/>
    <w:rsid w:val="00FC4D8B"/>
    <w:rsid w:val="00FC566A"/>
    <w:rsid w:val="00FC5DDC"/>
    <w:rsid w:val="00FC752D"/>
    <w:rsid w:val="00FD0BD6"/>
    <w:rsid w:val="00FD1B72"/>
    <w:rsid w:val="00FE13B6"/>
    <w:rsid w:val="00FF18D4"/>
    <w:rsid w:val="00FF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089B451"/>
  <w15:chartTrackingRefBased/>
  <w15:docId w15:val="{98B82A6F-48CA-402D-8432-9BCEEECD0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C4CB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E85071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E85071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customStyle="1" w:styleId="p">
    <w:name w:val="p"/>
    <w:basedOn w:val="a"/>
    <w:rsid w:val="00E8507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E85071"/>
    <w:rPr>
      <w:color w:val="0000FF"/>
      <w:u w:val="single"/>
    </w:rPr>
  </w:style>
  <w:style w:type="character" w:customStyle="1" w:styleId="figpopup-sensitive-area">
    <w:name w:val="figpopup-sensitive-area"/>
    <w:basedOn w:val="a0"/>
    <w:rsid w:val="00E85071"/>
  </w:style>
  <w:style w:type="paragraph" w:styleId="Web">
    <w:name w:val="Normal (Web)"/>
    <w:basedOn w:val="a"/>
    <w:uiPriority w:val="99"/>
    <w:semiHidden/>
    <w:unhideWhenUsed/>
    <w:rsid w:val="00E8507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element-citation">
    <w:name w:val="element-citation"/>
    <w:basedOn w:val="a0"/>
    <w:rsid w:val="00E85071"/>
  </w:style>
  <w:style w:type="character" w:customStyle="1" w:styleId="ref-journal">
    <w:name w:val="ref-journal"/>
    <w:basedOn w:val="a0"/>
    <w:rsid w:val="00E85071"/>
  </w:style>
  <w:style w:type="character" w:customStyle="1" w:styleId="ref-vol">
    <w:name w:val="ref-vol"/>
    <w:basedOn w:val="a0"/>
    <w:rsid w:val="00E85071"/>
  </w:style>
  <w:style w:type="character" w:customStyle="1" w:styleId="nowrap">
    <w:name w:val="nowrap"/>
    <w:basedOn w:val="a0"/>
    <w:rsid w:val="00E85071"/>
  </w:style>
  <w:style w:type="paragraph" w:styleId="a4">
    <w:name w:val="header"/>
    <w:basedOn w:val="a"/>
    <w:link w:val="a5"/>
    <w:uiPriority w:val="99"/>
    <w:unhideWhenUsed/>
    <w:rsid w:val="003D7B1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D7B1C"/>
  </w:style>
  <w:style w:type="paragraph" w:styleId="a6">
    <w:name w:val="footer"/>
    <w:basedOn w:val="a"/>
    <w:link w:val="a7"/>
    <w:uiPriority w:val="99"/>
    <w:unhideWhenUsed/>
    <w:rsid w:val="003D7B1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D7B1C"/>
  </w:style>
  <w:style w:type="paragraph" w:styleId="a8">
    <w:name w:val="Balloon Text"/>
    <w:basedOn w:val="a"/>
    <w:link w:val="a9"/>
    <w:uiPriority w:val="99"/>
    <w:semiHidden/>
    <w:unhideWhenUsed/>
    <w:rsid w:val="00FB1F7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B1F7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C2177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C2177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C2177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C2177"/>
    <w:rPr>
      <w:rFonts w:ascii="游明朝" w:eastAsia="游明朝" w:hAnsi="游明朝"/>
      <w:noProof/>
      <w:sz w:val="20"/>
    </w:rPr>
  </w:style>
  <w:style w:type="paragraph" w:styleId="HTML">
    <w:name w:val="HTML Preformatted"/>
    <w:basedOn w:val="a"/>
    <w:link w:val="HTML0"/>
    <w:uiPriority w:val="99"/>
    <w:unhideWhenUsed/>
    <w:rsid w:val="00365A1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365A11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styleId="aa">
    <w:name w:val="Emphasis"/>
    <w:basedOn w:val="a0"/>
    <w:uiPriority w:val="20"/>
    <w:qFormat/>
    <w:rsid w:val="00B4721C"/>
    <w:rPr>
      <w:i/>
      <w:iCs/>
    </w:rPr>
  </w:style>
  <w:style w:type="character" w:customStyle="1" w:styleId="stix">
    <w:name w:val="stix"/>
    <w:basedOn w:val="a0"/>
    <w:rsid w:val="00203613"/>
  </w:style>
  <w:style w:type="character" w:styleId="ab">
    <w:name w:val="annotation reference"/>
    <w:basedOn w:val="a0"/>
    <w:uiPriority w:val="99"/>
    <w:semiHidden/>
    <w:unhideWhenUsed/>
    <w:rsid w:val="00963DDA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963DDA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963DDA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63DDA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63DDA"/>
    <w:rPr>
      <w:b/>
      <w:bCs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0565B5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D97E27"/>
  </w:style>
  <w:style w:type="character" w:customStyle="1" w:styleId="10">
    <w:name w:val="見出し 1 (文字)"/>
    <w:basedOn w:val="a0"/>
    <w:link w:val="1"/>
    <w:uiPriority w:val="9"/>
    <w:rsid w:val="002C4CB3"/>
    <w:rPr>
      <w:rFonts w:asciiTheme="majorHAnsi" w:eastAsiaTheme="majorEastAsia" w:hAnsiTheme="majorHAnsi" w:cstheme="majorBidi"/>
      <w:sz w:val="24"/>
      <w:szCs w:val="24"/>
    </w:rPr>
  </w:style>
  <w:style w:type="character" w:customStyle="1" w:styleId="highlight">
    <w:name w:val="highlight"/>
    <w:basedOn w:val="a0"/>
    <w:rsid w:val="002C4CB3"/>
  </w:style>
  <w:style w:type="paragraph" w:customStyle="1" w:styleId="11">
    <w:name w:val="表題1"/>
    <w:basedOn w:val="a"/>
    <w:rsid w:val="009C234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9C234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9C234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9C23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7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11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1471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08090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824934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667608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262058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133110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548874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974190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977015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105828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020662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367513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001395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541997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442793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042370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993518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438442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532286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121079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306154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732084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975031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184133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173370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597602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158690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45906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8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0250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0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312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3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29091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1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16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33101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0865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9592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8610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173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4317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165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3534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895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4554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2116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63748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/?term=Chernock%20RD%5BAuthor%5D&amp;cauthor=true&amp;cauthor_uid=28670912" TargetMode="External"/><Relationship Id="rId18" Type="http://schemas.openxmlformats.org/officeDocument/2006/relationships/hyperlink" Target="https://www.ncbi.nlm.nih.gov/pubmed/?term=Levy%20MT%5BAuthor%5D&amp;cauthor=true&amp;cauthor_uid=20237987" TargetMode="External"/><Relationship Id="rId26" Type="http://schemas.openxmlformats.org/officeDocument/2006/relationships/hyperlink" Target="https://www.ncbi.nlm.nih.gov/pubmed/?term=Ogasawara%20H%5BAuthor%5D&amp;cauthor=true&amp;cauthor_uid=15141715" TargetMode="External"/><Relationship Id="rId39" Type="http://schemas.microsoft.com/office/2016/09/relationships/commentsIds" Target="commentsIds.xml"/><Relationship Id="rId3" Type="http://schemas.openxmlformats.org/officeDocument/2006/relationships/styles" Target="styles.xml"/><Relationship Id="rId21" Type="http://schemas.openxmlformats.org/officeDocument/2006/relationships/hyperlink" Target="https://www.ncbi.nlm.nih.gov/pubmed/?term=Thompson%20LD%5BAuthor%5D&amp;cauthor=true&amp;cauthor_uid=20237987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ubmed/?term=Yuen%20SN%5BAuthor%5D&amp;cauthor=true&amp;cauthor_uid=28670912" TargetMode="External"/><Relationship Id="rId17" Type="http://schemas.openxmlformats.org/officeDocument/2006/relationships/hyperlink" Target="https://www.ncbi.nlm.nih.gov/pubmed/18410271" TargetMode="External"/><Relationship Id="rId25" Type="http://schemas.openxmlformats.org/officeDocument/2006/relationships/hyperlink" Target="https://www.ncbi.nlm.nih.gov/pubmed/?term=Maruyama%20Y%5BAuthor%5D&amp;cauthor=true&amp;cauthor_uid=15141715" TargetMode="External"/><Relationship Id="rId38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/30570216" TargetMode="External"/><Relationship Id="rId20" Type="http://schemas.openxmlformats.org/officeDocument/2006/relationships/hyperlink" Target="https://www.ncbi.nlm.nih.gov/pubmed/?term=Pennant%20M%5BAuthor%5D&amp;cauthor=true&amp;cauthor_uid=20237987" TargetMode="External"/><Relationship Id="rId29" Type="http://schemas.openxmlformats.org/officeDocument/2006/relationships/hyperlink" Target="https://www.ncbi.nlm.nih.gov/pubmed/15141715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?term=Sinha%20P%5BAuthor%5D&amp;cauthor=true&amp;cauthor_uid=28670912" TargetMode="External"/><Relationship Id="rId24" Type="http://schemas.openxmlformats.org/officeDocument/2006/relationships/hyperlink" Target="https://www.ncbi.nlm.nih.gov/pubmed/?term=Hisayoshi%20T%5BAuthor%5D&amp;cauthor=true&amp;cauthor_uid=15141715" TargetMode="External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/?term=Mandibular+Lytic+Lesion+in+Familial+Paraganglioma+Syndrome+Type+I%3A+A+Clinical+Conundrum" TargetMode="External"/><Relationship Id="rId23" Type="http://schemas.openxmlformats.org/officeDocument/2006/relationships/hyperlink" Target="https://www.ncbi.nlm.nih.gov/pubmed/?term=Yoshino%20N%5BAuthor%5D&amp;cauthor=true&amp;cauthor_uid=15141715" TargetMode="External"/><Relationship Id="rId28" Type="http://schemas.openxmlformats.org/officeDocument/2006/relationships/hyperlink" Target="https://www.ncbi.nlm.nih.gov/pubmed/?term=Oaki%20Y%5BAuthor%5D&amp;cauthor=true&amp;cauthor_uid=15141715" TargetMode="External"/><Relationship Id="rId10" Type="http://schemas.openxmlformats.org/officeDocument/2006/relationships/hyperlink" Target="https://www.ncbi.nlm.nih.gov/pmc/articles/PMC4847686/" TargetMode="External"/><Relationship Id="rId19" Type="http://schemas.openxmlformats.org/officeDocument/2006/relationships/hyperlink" Target="https://www.ncbi.nlm.nih.gov/pubmed/?term=Braun%20JT%5BAuthor%5D&amp;cauthor=true&amp;cauthor_uid=20237987" TargetMode="External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Salinas-La%20Rosa%20CM%5BAuthor%5D&amp;cauthor=true&amp;cauthor_uid=27171205" TargetMode="External"/><Relationship Id="rId14" Type="http://schemas.openxmlformats.org/officeDocument/2006/relationships/hyperlink" Target="https://www.ncbi.nlm.nih.gov/pubmed/?term=Haughey%20BH%5BAuthor%5D&amp;cauthor=true&amp;cauthor_uid=28670912" TargetMode="External"/><Relationship Id="rId22" Type="http://schemas.openxmlformats.org/officeDocument/2006/relationships/hyperlink" Target="https://www.ncbi.nlm.nih.gov/pmc/articles/PMC2825535/" TargetMode="External"/><Relationship Id="rId27" Type="http://schemas.openxmlformats.org/officeDocument/2006/relationships/hyperlink" Target="https://www.ncbi.nlm.nih.gov/pubmed/?term=Yamauchi%20S%5BAuthor%5D&amp;cauthor=true&amp;cauthor_uid=15141715" TargetMode="External"/><Relationship Id="rId30" Type="http://schemas.openxmlformats.org/officeDocument/2006/relationships/header" Target="header1.xml"/><Relationship Id="rId8" Type="http://schemas.openxmlformats.org/officeDocument/2006/relationships/hyperlink" Target="https://www.ncbi.nlm.nih.gov/pubmed/29702975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EA598-B036-4B45-916E-7E3FB0975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7</Words>
  <Characters>4036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HP Inc.</cp:lastModifiedBy>
  <cp:revision>3</cp:revision>
  <cp:lastPrinted>2020-03-22T03:17:00Z</cp:lastPrinted>
  <dcterms:created xsi:type="dcterms:W3CDTF">2020-03-23T09:44:00Z</dcterms:created>
  <dcterms:modified xsi:type="dcterms:W3CDTF">2020-03-23T10:18:00Z</dcterms:modified>
</cp:coreProperties>
</file>